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F6B1C" w:rsidRDefault="00904C12">
      <w:pPr>
        <w:rPr>
          <w:lang w:val="en-US"/>
        </w:rPr>
      </w:pPr>
      <w:r>
        <w:rPr>
          <w:b/>
          <w:bCs/>
          <w:lang w:val="en-US"/>
        </w:rPr>
        <w:t xml:space="preserve">Supp. </w:t>
      </w:r>
      <w:r w:rsidR="00FF6B1C" w:rsidRPr="00FF6B1C">
        <w:rPr>
          <w:b/>
          <w:bCs/>
          <w:lang w:val="en-US"/>
        </w:rPr>
        <w:t>Table 1:</w:t>
      </w:r>
      <w:r w:rsidR="00FF6B1C" w:rsidRPr="00FF6B1C">
        <w:rPr>
          <w:lang w:val="en-US"/>
        </w:rPr>
        <w:t xml:space="preserve"> Character</w:t>
      </w:r>
      <w:r w:rsidR="00FF6B1C">
        <w:rPr>
          <w:lang w:val="en-US"/>
        </w:rPr>
        <w:t>is</w:t>
      </w:r>
      <w:r w:rsidR="00FF6B1C" w:rsidRPr="00FF6B1C">
        <w:rPr>
          <w:lang w:val="en-US"/>
        </w:rPr>
        <w:t xml:space="preserve">tics of study participants and </w:t>
      </w:r>
      <w:r w:rsidR="00FF6B1C">
        <w:rPr>
          <w:lang w:val="en-US"/>
        </w:rPr>
        <w:t>Type</w:t>
      </w:r>
      <w:r w:rsidR="006F3AB5">
        <w:rPr>
          <w:lang w:val="en-US"/>
        </w:rPr>
        <w:t xml:space="preserve"> </w:t>
      </w:r>
      <w:r w:rsidR="00FF6B1C">
        <w:rPr>
          <w:lang w:val="en-US"/>
        </w:rPr>
        <w:t>2 diabetes-related comparison</w:t>
      </w:r>
      <w:r>
        <w:rPr>
          <w:lang w:val="en-US"/>
        </w:rPr>
        <w:t xml:space="preserve"> – </w:t>
      </w:r>
      <w:r w:rsidR="00B570F5">
        <w:rPr>
          <w:lang w:val="en-US"/>
        </w:rPr>
        <w:t>Data subset of the l</w:t>
      </w:r>
      <w:r w:rsidR="00A9139F">
        <w:rPr>
          <w:lang w:val="en-US"/>
        </w:rPr>
        <w:t xml:space="preserve">ongitudinal analysis </w:t>
      </w:r>
    </w:p>
    <w:p w:rsidR="00FF6B1C" w:rsidRPr="00FF6B1C" w:rsidRDefault="00FF6B1C">
      <w:pPr>
        <w:rPr>
          <w:lang w:val="en-US"/>
        </w:rPr>
      </w:pPr>
    </w:p>
    <w:tbl>
      <w:tblPr>
        <w:tblStyle w:val="PlainTable5"/>
        <w:tblW w:w="11057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2977"/>
        <w:gridCol w:w="1134"/>
        <w:gridCol w:w="1952"/>
        <w:gridCol w:w="2024"/>
        <w:gridCol w:w="1979"/>
        <w:gridCol w:w="991"/>
      </w:tblGrid>
      <w:tr w:rsidR="00D255D8" w:rsidRPr="00D30DDE" w:rsidTr="00FD1C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77" w:type="dxa"/>
          </w:tcPr>
          <w:p w:rsidR="00D255D8" w:rsidRPr="00D34FE4" w:rsidRDefault="00D255D8" w:rsidP="007F191E">
            <w:pPr>
              <w:contextualSpacing/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3086" w:type="dxa"/>
            <w:gridSpan w:val="2"/>
          </w:tcPr>
          <w:p w:rsidR="00D255D8" w:rsidRPr="00D30DDE" w:rsidRDefault="00D255D8" w:rsidP="00BA15A2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30DDE">
              <w:rPr>
                <w:rFonts w:asciiTheme="minorHAnsi" w:eastAsia="Times New Roman" w:hAnsiTheme="minorHAnsi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All cases</w:t>
            </w:r>
          </w:p>
        </w:tc>
        <w:tc>
          <w:tcPr>
            <w:tcW w:w="4994" w:type="dxa"/>
            <w:gridSpan w:val="3"/>
          </w:tcPr>
          <w:p w:rsidR="00D255D8" w:rsidRPr="00D30DDE" w:rsidRDefault="00D255D8" w:rsidP="00BA15A2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30DDE">
              <w:rPr>
                <w:rFonts w:asciiTheme="minorHAnsi" w:eastAsia="Times New Roman" w:hAnsiTheme="minorHAnsi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Type</w:t>
            </w:r>
            <w:r w:rsidR="007D1467">
              <w:rPr>
                <w:rFonts w:asciiTheme="minorHAnsi" w:eastAsia="Times New Roman" w:hAnsiTheme="minorHAnsi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</w:t>
            </w:r>
            <w:r w:rsidRPr="00D30DDE">
              <w:rPr>
                <w:rFonts w:asciiTheme="minorHAnsi" w:eastAsia="Times New Roman" w:hAnsiTheme="minorHAnsi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2 Diabetes Mellitus </w:t>
            </w:r>
          </w:p>
        </w:tc>
      </w:tr>
      <w:tr w:rsidR="00BA15A2" w:rsidRPr="00D30DDE" w:rsidTr="00D34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bottom"/>
            <w:hideMark/>
          </w:tcPr>
          <w:p w:rsidR="00BA15A2" w:rsidRPr="00D30DDE" w:rsidRDefault="00D34FE4" w:rsidP="00D34FE4">
            <w:pPr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u w:val="single"/>
                <w:lang w:val="en-US" w:eastAsia="en-GB"/>
                <w14:ligatures w14:val="none"/>
              </w:rPr>
            </w:pPr>
            <w:r w:rsidRPr="00D30DDE">
              <w:rPr>
                <w:rFonts w:asciiTheme="minorHAnsi" w:eastAsia="Times New Roman" w:hAnsiTheme="minorHAnsi" w:cstheme="minorHAnsi"/>
                <w:b/>
                <w:bCs/>
                <w:color w:val="333333"/>
                <w:kern w:val="0"/>
                <w:sz w:val="20"/>
                <w:szCs w:val="20"/>
                <w:u w:val="single"/>
                <w:lang w:val="en-US" w:eastAsia="en-GB"/>
                <w14:ligatures w14:val="none"/>
              </w:rPr>
              <w:t>Demographical characteristics</w:t>
            </w:r>
          </w:p>
        </w:tc>
        <w:tc>
          <w:tcPr>
            <w:tcW w:w="1134" w:type="dxa"/>
            <w:hideMark/>
          </w:tcPr>
          <w:p w:rsidR="00BA15A2" w:rsidRPr="00D30DDE" w:rsidRDefault="007F191E" w:rsidP="00BA15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30DDE"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Complete</w:t>
            </w:r>
          </w:p>
        </w:tc>
        <w:tc>
          <w:tcPr>
            <w:tcW w:w="1952" w:type="dxa"/>
            <w:hideMark/>
          </w:tcPr>
          <w:p w:rsidR="007F191E" w:rsidRPr="00D30DDE" w:rsidRDefault="007F191E" w:rsidP="00BA15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30DDE"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Overall</w:t>
            </w:r>
            <w:r w:rsidR="00BA15A2" w:rsidRPr="00D30DDE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</w:t>
            </w:r>
          </w:p>
          <w:p w:rsidR="00BA15A2" w:rsidRPr="00D30DDE" w:rsidRDefault="00BA15A2" w:rsidP="00BA15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30DDE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N = 1,</w:t>
            </w:r>
            <w:r w:rsidR="006F255A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791</w:t>
            </w:r>
            <w:r w:rsidR="003F691C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(100%)</w:t>
            </w:r>
            <w:r w:rsidRPr="00D30DDE">
              <w:rPr>
                <w:rFonts w:eastAsia="Times New Roman" w:cstheme="minorHAnsi"/>
                <w:color w:val="333333"/>
                <w:kern w:val="0"/>
                <w:sz w:val="20"/>
                <w:szCs w:val="20"/>
                <w:vertAlign w:val="superscript"/>
                <w:lang w:val="en-US" w:eastAsia="en-GB"/>
                <w14:ligatures w14:val="none"/>
              </w:rPr>
              <w:t>1</w:t>
            </w:r>
          </w:p>
        </w:tc>
        <w:tc>
          <w:tcPr>
            <w:tcW w:w="2024" w:type="dxa"/>
            <w:hideMark/>
          </w:tcPr>
          <w:p w:rsidR="007F191E" w:rsidRPr="00D30DDE" w:rsidRDefault="007F191E" w:rsidP="00BA15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30DDE"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No</w:t>
            </w:r>
            <w:r w:rsidR="00BA15A2" w:rsidRPr="00D30DDE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</w:t>
            </w:r>
          </w:p>
          <w:p w:rsidR="00BA15A2" w:rsidRPr="00D30DDE" w:rsidRDefault="007F191E" w:rsidP="00BA15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30DDE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n</w:t>
            </w:r>
            <w:r w:rsidR="00BA15A2" w:rsidRPr="00D30DDE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= 1,4</w:t>
            </w:r>
            <w:r w:rsidR="006F255A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54</w:t>
            </w:r>
            <w:r w:rsidR="003F691C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(81.2%)</w:t>
            </w:r>
            <w:r w:rsidR="00BA15A2" w:rsidRPr="00D30DDE">
              <w:rPr>
                <w:rFonts w:eastAsia="Times New Roman" w:cstheme="minorHAnsi"/>
                <w:color w:val="333333"/>
                <w:kern w:val="0"/>
                <w:sz w:val="20"/>
                <w:szCs w:val="20"/>
                <w:vertAlign w:val="superscript"/>
                <w:lang w:val="en-US" w:eastAsia="en-GB"/>
                <w14:ligatures w14:val="none"/>
              </w:rPr>
              <w:t>1</w:t>
            </w:r>
          </w:p>
        </w:tc>
        <w:tc>
          <w:tcPr>
            <w:tcW w:w="1979" w:type="dxa"/>
            <w:hideMark/>
          </w:tcPr>
          <w:p w:rsidR="007F191E" w:rsidRPr="00D30DDE" w:rsidRDefault="007F191E" w:rsidP="00BA15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30DDE"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Yes</w:t>
            </w:r>
            <w:r w:rsidR="00BA15A2" w:rsidRPr="00D30DDE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</w:t>
            </w:r>
          </w:p>
          <w:p w:rsidR="00BA15A2" w:rsidRPr="00D30DDE" w:rsidRDefault="007F191E" w:rsidP="00BA15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30DDE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n</w:t>
            </w:r>
            <w:r w:rsidR="00BA15A2" w:rsidRPr="00D30DDE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= </w:t>
            </w:r>
            <w:r w:rsidR="006F255A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337</w:t>
            </w:r>
            <w:r w:rsidR="003F691C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(18.8%)</w:t>
            </w:r>
            <w:r w:rsidR="00BA15A2" w:rsidRPr="00D30DDE">
              <w:rPr>
                <w:rFonts w:eastAsia="Times New Roman" w:cstheme="minorHAnsi"/>
                <w:color w:val="333333"/>
                <w:kern w:val="0"/>
                <w:sz w:val="20"/>
                <w:szCs w:val="20"/>
                <w:vertAlign w:val="superscript"/>
                <w:lang w:val="en-US" w:eastAsia="en-GB"/>
                <w14:ligatures w14:val="none"/>
              </w:rPr>
              <w:t>1</w:t>
            </w:r>
          </w:p>
        </w:tc>
        <w:tc>
          <w:tcPr>
            <w:tcW w:w="991" w:type="dxa"/>
            <w:hideMark/>
          </w:tcPr>
          <w:p w:rsidR="00BA15A2" w:rsidRPr="00D30DDE" w:rsidRDefault="00BA15A2" w:rsidP="00BA15A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30DDE"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p-value</w:t>
            </w:r>
            <w:r w:rsidRPr="00D30DDE">
              <w:rPr>
                <w:rFonts w:eastAsia="Times New Roman" w:cstheme="minorHAnsi"/>
                <w:color w:val="333333"/>
                <w:kern w:val="0"/>
                <w:sz w:val="20"/>
                <w:szCs w:val="20"/>
                <w:vertAlign w:val="superscript"/>
                <w:lang w:val="en-US" w:eastAsia="en-GB"/>
                <w14:ligatures w14:val="none"/>
              </w:rPr>
              <w:t>2</w:t>
            </w:r>
          </w:p>
        </w:tc>
      </w:tr>
      <w:tr w:rsidR="00BA15A2" w:rsidRPr="00D30DDE" w:rsidTr="00644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:rsidR="00BA15A2" w:rsidRPr="00D30DDE" w:rsidRDefault="00BA15A2" w:rsidP="00BA15A2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30DDE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Age</w:t>
            </w:r>
            <w:r w:rsidR="007F191E" w:rsidRPr="00D30DDE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(years)</w:t>
            </w:r>
          </w:p>
        </w:tc>
        <w:tc>
          <w:tcPr>
            <w:tcW w:w="1134" w:type="dxa"/>
            <w:hideMark/>
          </w:tcPr>
          <w:p w:rsidR="00BA15A2" w:rsidRPr="00D30DDE" w:rsidRDefault="006F255A" w:rsidP="00BA15A2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1,791</w:t>
            </w:r>
          </w:p>
        </w:tc>
        <w:tc>
          <w:tcPr>
            <w:tcW w:w="1952" w:type="dxa"/>
            <w:hideMark/>
          </w:tcPr>
          <w:p w:rsidR="00BA15A2" w:rsidRPr="00D30DDE" w:rsidRDefault="00B92E91" w:rsidP="00BA15A2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66 (60, 72)</w:t>
            </w:r>
          </w:p>
        </w:tc>
        <w:tc>
          <w:tcPr>
            <w:tcW w:w="2024" w:type="dxa"/>
            <w:hideMark/>
          </w:tcPr>
          <w:p w:rsidR="00BA15A2" w:rsidRPr="00D30DDE" w:rsidRDefault="00B92E91" w:rsidP="00BA15A2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66 (59, 72)</w:t>
            </w:r>
          </w:p>
        </w:tc>
        <w:tc>
          <w:tcPr>
            <w:tcW w:w="1979" w:type="dxa"/>
            <w:hideMark/>
          </w:tcPr>
          <w:p w:rsidR="00BA15A2" w:rsidRPr="00D30DDE" w:rsidRDefault="00B92E91" w:rsidP="00BA15A2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67 (62, 73)</w:t>
            </w:r>
          </w:p>
        </w:tc>
        <w:tc>
          <w:tcPr>
            <w:tcW w:w="991" w:type="dxa"/>
            <w:hideMark/>
          </w:tcPr>
          <w:p w:rsidR="00BA15A2" w:rsidRPr="00B92E91" w:rsidRDefault="00B92E91" w:rsidP="00BA15A2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B92E91"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0.045</w:t>
            </w:r>
          </w:p>
        </w:tc>
      </w:tr>
      <w:tr w:rsidR="00BA15A2" w:rsidRPr="00D30DDE" w:rsidTr="00644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:rsidR="00BA15A2" w:rsidRPr="00D30DDE" w:rsidRDefault="00BA15A2" w:rsidP="00BA15A2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30DDE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Sex (Female)</w:t>
            </w:r>
          </w:p>
        </w:tc>
        <w:tc>
          <w:tcPr>
            <w:tcW w:w="1134" w:type="dxa"/>
            <w:hideMark/>
          </w:tcPr>
          <w:p w:rsidR="00BA15A2" w:rsidRPr="00D30DDE" w:rsidRDefault="006F255A" w:rsidP="00BA15A2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1,791</w:t>
            </w:r>
          </w:p>
        </w:tc>
        <w:tc>
          <w:tcPr>
            <w:tcW w:w="1952" w:type="dxa"/>
            <w:hideMark/>
          </w:tcPr>
          <w:p w:rsidR="00BA15A2" w:rsidRPr="00D30DDE" w:rsidRDefault="00B92E91" w:rsidP="00BA15A2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1,125</w:t>
            </w:r>
            <w:r w:rsidR="00DB7879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(63%)</w:t>
            </w:r>
          </w:p>
        </w:tc>
        <w:tc>
          <w:tcPr>
            <w:tcW w:w="2024" w:type="dxa"/>
            <w:hideMark/>
          </w:tcPr>
          <w:p w:rsidR="00BA15A2" w:rsidRPr="00D30DDE" w:rsidRDefault="00DB7879" w:rsidP="00BA15A2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916 (63%)</w:t>
            </w:r>
          </w:p>
        </w:tc>
        <w:tc>
          <w:tcPr>
            <w:tcW w:w="1979" w:type="dxa"/>
            <w:hideMark/>
          </w:tcPr>
          <w:p w:rsidR="00BA15A2" w:rsidRPr="00D30DDE" w:rsidRDefault="00DB7879" w:rsidP="00BA15A2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209 (62%)</w:t>
            </w:r>
          </w:p>
        </w:tc>
        <w:tc>
          <w:tcPr>
            <w:tcW w:w="991" w:type="dxa"/>
            <w:hideMark/>
          </w:tcPr>
          <w:p w:rsidR="00BA15A2" w:rsidRPr="00D30DDE" w:rsidRDefault="00DB7879" w:rsidP="00BA15A2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0.7</w:t>
            </w:r>
          </w:p>
        </w:tc>
      </w:tr>
      <w:tr w:rsidR="00BA15A2" w:rsidRPr="00D30DDE" w:rsidTr="00644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:rsidR="00BA15A2" w:rsidRPr="00D30DDE" w:rsidRDefault="00BA15A2" w:rsidP="00BA15A2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30DDE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Ethnicity</w:t>
            </w:r>
          </w:p>
        </w:tc>
        <w:tc>
          <w:tcPr>
            <w:tcW w:w="1134" w:type="dxa"/>
            <w:hideMark/>
          </w:tcPr>
          <w:p w:rsidR="00BA15A2" w:rsidRPr="00D30DDE" w:rsidRDefault="006F255A" w:rsidP="00BA15A2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1,791</w:t>
            </w:r>
          </w:p>
        </w:tc>
        <w:tc>
          <w:tcPr>
            <w:tcW w:w="1952" w:type="dxa"/>
            <w:hideMark/>
          </w:tcPr>
          <w:p w:rsidR="00BA15A2" w:rsidRPr="00D30DDE" w:rsidRDefault="00BA15A2" w:rsidP="00BA15A2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2024" w:type="dxa"/>
            <w:hideMark/>
          </w:tcPr>
          <w:p w:rsidR="00BA15A2" w:rsidRPr="00D30DDE" w:rsidRDefault="00BA15A2" w:rsidP="00BA15A2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1979" w:type="dxa"/>
            <w:hideMark/>
          </w:tcPr>
          <w:p w:rsidR="00BA15A2" w:rsidRPr="00D30DDE" w:rsidRDefault="00BA15A2" w:rsidP="00BA15A2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991" w:type="dxa"/>
            <w:hideMark/>
          </w:tcPr>
          <w:p w:rsidR="00BA15A2" w:rsidRPr="00D30DDE" w:rsidRDefault="00DB7879" w:rsidP="00BA15A2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&lt;0.001</w:t>
            </w:r>
          </w:p>
        </w:tc>
      </w:tr>
      <w:tr w:rsidR="00BA15A2" w:rsidRPr="00D30DDE" w:rsidTr="00644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:rsidR="00BA15A2" w:rsidRPr="00D30DDE" w:rsidRDefault="00BA15A2" w:rsidP="00BA15A2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30DDE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    White</w:t>
            </w:r>
          </w:p>
        </w:tc>
        <w:tc>
          <w:tcPr>
            <w:tcW w:w="1134" w:type="dxa"/>
            <w:hideMark/>
          </w:tcPr>
          <w:p w:rsidR="00BA15A2" w:rsidRPr="00D30DDE" w:rsidRDefault="00BA15A2" w:rsidP="00BA15A2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1952" w:type="dxa"/>
            <w:hideMark/>
          </w:tcPr>
          <w:p w:rsidR="00BA15A2" w:rsidRPr="00D30DDE" w:rsidRDefault="00DB7879" w:rsidP="00BA15A2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823 (46%)</w:t>
            </w:r>
          </w:p>
        </w:tc>
        <w:tc>
          <w:tcPr>
            <w:tcW w:w="2024" w:type="dxa"/>
            <w:hideMark/>
          </w:tcPr>
          <w:p w:rsidR="00BA15A2" w:rsidRPr="00D30DDE" w:rsidRDefault="00DB7879" w:rsidP="00BA15A2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747 (51%)</w:t>
            </w:r>
          </w:p>
        </w:tc>
        <w:tc>
          <w:tcPr>
            <w:tcW w:w="1979" w:type="dxa"/>
            <w:hideMark/>
          </w:tcPr>
          <w:p w:rsidR="00BA15A2" w:rsidRPr="00D30DDE" w:rsidRDefault="00DB7879" w:rsidP="00BA15A2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76 (23%)</w:t>
            </w:r>
          </w:p>
        </w:tc>
        <w:tc>
          <w:tcPr>
            <w:tcW w:w="991" w:type="dxa"/>
            <w:hideMark/>
          </w:tcPr>
          <w:p w:rsidR="00BA15A2" w:rsidRPr="00D30DDE" w:rsidRDefault="00BA15A2" w:rsidP="00BA15A2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</w:tr>
      <w:tr w:rsidR="00BA15A2" w:rsidRPr="00D30DDE" w:rsidTr="00644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:rsidR="00BA15A2" w:rsidRPr="00D30DDE" w:rsidRDefault="00BA15A2" w:rsidP="00BA15A2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30DDE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    Hispanic</w:t>
            </w:r>
          </w:p>
        </w:tc>
        <w:tc>
          <w:tcPr>
            <w:tcW w:w="1134" w:type="dxa"/>
            <w:hideMark/>
          </w:tcPr>
          <w:p w:rsidR="00BA15A2" w:rsidRPr="00D30DDE" w:rsidRDefault="00BA15A2" w:rsidP="00BA15A2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1952" w:type="dxa"/>
            <w:hideMark/>
          </w:tcPr>
          <w:p w:rsidR="00BA15A2" w:rsidRPr="00D30DDE" w:rsidRDefault="00DB7879" w:rsidP="00BA15A2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751 (42%)</w:t>
            </w:r>
          </w:p>
        </w:tc>
        <w:tc>
          <w:tcPr>
            <w:tcW w:w="2024" w:type="dxa"/>
            <w:hideMark/>
          </w:tcPr>
          <w:p w:rsidR="00BA15A2" w:rsidRPr="00D30DDE" w:rsidRDefault="00DB7879" w:rsidP="00BA15A2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530 (36%)</w:t>
            </w:r>
          </w:p>
        </w:tc>
        <w:tc>
          <w:tcPr>
            <w:tcW w:w="1979" w:type="dxa"/>
            <w:hideMark/>
          </w:tcPr>
          <w:p w:rsidR="00BA15A2" w:rsidRPr="00D30DDE" w:rsidRDefault="00DB7879" w:rsidP="00BA15A2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221 (66%)</w:t>
            </w:r>
          </w:p>
        </w:tc>
        <w:tc>
          <w:tcPr>
            <w:tcW w:w="991" w:type="dxa"/>
            <w:hideMark/>
          </w:tcPr>
          <w:p w:rsidR="00BA15A2" w:rsidRPr="00D30DDE" w:rsidRDefault="00BA15A2" w:rsidP="00BA15A2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</w:tr>
      <w:tr w:rsidR="00BA15A2" w:rsidRPr="00D30DDE" w:rsidTr="00644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:rsidR="00BA15A2" w:rsidRPr="00D30DDE" w:rsidRDefault="00BA15A2" w:rsidP="00BA15A2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30DDE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    Black</w:t>
            </w:r>
          </w:p>
        </w:tc>
        <w:tc>
          <w:tcPr>
            <w:tcW w:w="1134" w:type="dxa"/>
            <w:hideMark/>
          </w:tcPr>
          <w:p w:rsidR="00BA15A2" w:rsidRPr="00D30DDE" w:rsidRDefault="00BA15A2" w:rsidP="00BA15A2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1952" w:type="dxa"/>
            <w:hideMark/>
          </w:tcPr>
          <w:p w:rsidR="00BA15A2" w:rsidRPr="00D30DDE" w:rsidRDefault="00DB7879" w:rsidP="00BA15A2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217 (12%)</w:t>
            </w:r>
          </w:p>
        </w:tc>
        <w:tc>
          <w:tcPr>
            <w:tcW w:w="2024" w:type="dxa"/>
            <w:hideMark/>
          </w:tcPr>
          <w:p w:rsidR="00BA15A2" w:rsidRPr="00D30DDE" w:rsidRDefault="00DB7879" w:rsidP="00BA15A2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177 (12%)</w:t>
            </w:r>
          </w:p>
        </w:tc>
        <w:tc>
          <w:tcPr>
            <w:tcW w:w="1979" w:type="dxa"/>
            <w:hideMark/>
          </w:tcPr>
          <w:p w:rsidR="00BA15A2" w:rsidRPr="00D30DDE" w:rsidRDefault="00DB7879" w:rsidP="00BA15A2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40 (12%)</w:t>
            </w:r>
          </w:p>
        </w:tc>
        <w:tc>
          <w:tcPr>
            <w:tcW w:w="991" w:type="dxa"/>
            <w:hideMark/>
          </w:tcPr>
          <w:p w:rsidR="00BA15A2" w:rsidRPr="00D30DDE" w:rsidRDefault="00BA15A2" w:rsidP="00BA15A2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</w:tr>
      <w:tr w:rsidR="00BA15A2" w:rsidRPr="00D30DDE" w:rsidTr="00644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:rsidR="00BA15A2" w:rsidRPr="00D30DDE" w:rsidRDefault="00BA15A2" w:rsidP="00BA15A2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30DDE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Retire</w:t>
            </w:r>
            <w:r w:rsidR="007F191E" w:rsidRPr="00D30DDE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d</w:t>
            </w:r>
          </w:p>
        </w:tc>
        <w:tc>
          <w:tcPr>
            <w:tcW w:w="1134" w:type="dxa"/>
            <w:hideMark/>
          </w:tcPr>
          <w:p w:rsidR="00BA15A2" w:rsidRPr="00D30DDE" w:rsidRDefault="00DB7879" w:rsidP="00BA15A2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1,783</w:t>
            </w:r>
          </w:p>
        </w:tc>
        <w:tc>
          <w:tcPr>
            <w:tcW w:w="1952" w:type="dxa"/>
            <w:hideMark/>
          </w:tcPr>
          <w:p w:rsidR="00BA15A2" w:rsidRPr="00D30DDE" w:rsidRDefault="00DB7879" w:rsidP="00BA15A2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1,012 (57%)</w:t>
            </w:r>
          </w:p>
        </w:tc>
        <w:tc>
          <w:tcPr>
            <w:tcW w:w="2024" w:type="dxa"/>
            <w:hideMark/>
          </w:tcPr>
          <w:p w:rsidR="00BA15A2" w:rsidRPr="00D30DDE" w:rsidRDefault="00DB7879" w:rsidP="00BA15A2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805 (56%)</w:t>
            </w:r>
          </w:p>
        </w:tc>
        <w:tc>
          <w:tcPr>
            <w:tcW w:w="1979" w:type="dxa"/>
            <w:hideMark/>
          </w:tcPr>
          <w:p w:rsidR="00BA15A2" w:rsidRPr="00D30DDE" w:rsidRDefault="00DB7879" w:rsidP="00BA15A2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207 (62%)</w:t>
            </w:r>
          </w:p>
        </w:tc>
        <w:tc>
          <w:tcPr>
            <w:tcW w:w="991" w:type="dxa"/>
            <w:hideMark/>
          </w:tcPr>
          <w:p w:rsidR="00BA15A2" w:rsidRPr="00DB7879" w:rsidRDefault="00DB7879" w:rsidP="00BA15A2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B7879"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0.033</w:t>
            </w:r>
          </w:p>
        </w:tc>
      </w:tr>
      <w:tr w:rsidR="00BA15A2" w:rsidRPr="00D30DDE" w:rsidTr="00644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:rsidR="00BA15A2" w:rsidRPr="00D30DDE" w:rsidRDefault="00BA15A2" w:rsidP="00BA15A2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30DDE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    Missing value</w:t>
            </w:r>
          </w:p>
        </w:tc>
        <w:tc>
          <w:tcPr>
            <w:tcW w:w="1134" w:type="dxa"/>
            <w:hideMark/>
          </w:tcPr>
          <w:p w:rsidR="00BA15A2" w:rsidRPr="00D30DDE" w:rsidRDefault="00BA15A2" w:rsidP="00BA15A2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1952" w:type="dxa"/>
            <w:hideMark/>
          </w:tcPr>
          <w:p w:rsidR="00BA15A2" w:rsidRPr="00D30DDE" w:rsidRDefault="00DB7879" w:rsidP="00BA15A2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8</w:t>
            </w:r>
          </w:p>
        </w:tc>
        <w:tc>
          <w:tcPr>
            <w:tcW w:w="2024" w:type="dxa"/>
            <w:hideMark/>
          </w:tcPr>
          <w:p w:rsidR="00BA15A2" w:rsidRPr="00D30DDE" w:rsidRDefault="00DB7879" w:rsidP="00BA15A2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5</w:t>
            </w:r>
          </w:p>
        </w:tc>
        <w:tc>
          <w:tcPr>
            <w:tcW w:w="1979" w:type="dxa"/>
            <w:hideMark/>
          </w:tcPr>
          <w:p w:rsidR="00BA15A2" w:rsidRPr="00D30DDE" w:rsidRDefault="00DB7879" w:rsidP="00BA15A2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3</w:t>
            </w:r>
          </w:p>
        </w:tc>
        <w:tc>
          <w:tcPr>
            <w:tcW w:w="991" w:type="dxa"/>
            <w:hideMark/>
          </w:tcPr>
          <w:p w:rsidR="00BA15A2" w:rsidRPr="00D30DDE" w:rsidRDefault="00BA15A2" w:rsidP="00BA15A2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</w:tr>
      <w:tr w:rsidR="00BA15A2" w:rsidRPr="00D30DDE" w:rsidTr="00644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:rsidR="00BA15A2" w:rsidRPr="00D30DDE" w:rsidRDefault="00BA15A2" w:rsidP="00BA15A2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30DDE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Education</w:t>
            </w:r>
            <w:r w:rsidR="0064423F" w:rsidRPr="00D30DDE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(years)</w:t>
            </w:r>
          </w:p>
        </w:tc>
        <w:tc>
          <w:tcPr>
            <w:tcW w:w="1134" w:type="dxa"/>
            <w:hideMark/>
          </w:tcPr>
          <w:p w:rsidR="00BA15A2" w:rsidRPr="00D30DDE" w:rsidRDefault="00DB7879" w:rsidP="00BA15A2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1,791</w:t>
            </w:r>
          </w:p>
        </w:tc>
        <w:tc>
          <w:tcPr>
            <w:tcW w:w="1952" w:type="dxa"/>
            <w:hideMark/>
          </w:tcPr>
          <w:p w:rsidR="00BA15A2" w:rsidRPr="00D30DDE" w:rsidRDefault="00DB7879" w:rsidP="00BA15A2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14.0 (11.0, 16.0)</w:t>
            </w:r>
          </w:p>
        </w:tc>
        <w:tc>
          <w:tcPr>
            <w:tcW w:w="2024" w:type="dxa"/>
            <w:hideMark/>
          </w:tcPr>
          <w:p w:rsidR="00BA15A2" w:rsidRPr="00D30DDE" w:rsidRDefault="00DB7879" w:rsidP="00BA15A2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14.0 (12.0, 16.0)</w:t>
            </w:r>
          </w:p>
        </w:tc>
        <w:tc>
          <w:tcPr>
            <w:tcW w:w="1979" w:type="dxa"/>
            <w:hideMark/>
          </w:tcPr>
          <w:p w:rsidR="00BA15A2" w:rsidRPr="00D30DDE" w:rsidRDefault="00DB7879" w:rsidP="00BA15A2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12.0 (7.0, 15.0)</w:t>
            </w:r>
          </w:p>
        </w:tc>
        <w:tc>
          <w:tcPr>
            <w:tcW w:w="991" w:type="dxa"/>
            <w:hideMark/>
          </w:tcPr>
          <w:p w:rsidR="00BA15A2" w:rsidRPr="00D30DDE" w:rsidRDefault="00DB7879" w:rsidP="00BA15A2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&lt;0.001</w:t>
            </w:r>
          </w:p>
        </w:tc>
      </w:tr>
      <w:tr w:rsidR="00872598" w:rsidRPr="00D30DDE" w:rsidTr="00644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872598" w:rsidRPr="00D30DDE" w:rsidRDefault="00872598" w:rsidP="00872598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b/>
                <w:bCs/>
                <w:color w:val="333333"/>
                <w:kern w:val="0"/>
                <w:sz w:val="20"/>
                <w:szCs w:val="20"/>
                <w:u w:val="single"/>
                <w:lang w:val="en-US" w:eastAsia="en-GB"/>
                <w14:ligatures w14:val="none"/>
              </w:rPr>
            </w:pPr>
            <w:r w:rsidRPr="00D30DDE">
              <w:rPr>
                <w:rFonts w:asciiTheme="minorHAnsi" w:eastAsia="Times New Roman" w:hAnsiTheme="minorHAnsi" w:cstheme="minorHAnsi"/>
                <w:b/>
                <w:bCs/>
                <w:color w:val="333333"/>
                <w:kern w:val="0"/>
                <w:sz w:val="20"/>
                <w:szCs w:val="20"/>
                <w:u w:val="single"/>
                <w:lang w:val="en-US" w:eastAsia="en-GB"/>
                <w14:ligatures w14:val="none"/>
              </w:rPr>
              <w:t>Biological characteristics</w:t>
            </w:r>
          </w:p>
        </w:tc>
        <w:tc>
          <w:tcPr>
            <w:tcW w:w="1134" w:type="dxa"/>
          </w:tcPr>
          <w:p w:rsidR="00872598" w:rsidRPr="00D30DDE" w:rsidRDefault="00872598" w:rsidP="00BA15A2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1952" w:type="dxa"/>
          </w:tcPr>
          <w:p w:rsidR="00872598" w:rsidRPr="00D30DDE" w:rsidRDefault="00872598" w:rsidP="00BA15A2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2024" w:type="dxa"/>
          </w:tcPr>
          <w:p w:rsidR="00872598" w:rsidRPr="00D30DDE" w:rsidRDefault="00872598" w:rsidP="00BA15A2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1979" w:type="dxa"/>
          </w:tcPr>
          <w:p w:rsidR="00872598" w:rsidRPr="00D30DDE" w:rsidRDefault="00872598" w:rsidP="00BA15A2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991" w:type="dxa"/>
          </w:tcPr>
          <w:p w:rsidR="00872598" w:rsidRPr="00D30DDE" w:rsidRDefault="00872598" w:rsidP="00BA15A2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</w:tr>
      <w:tr w:rsidR="00E2461B" w:rsidRPr="00D30DDE" w:rsidTr="00644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E2461B" w:rsidRPr="00D30DDE" w:rsidRDefault="00E2461B" w:rsidP="00E2461B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30DDE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APOE ε4 positivity </w:t>
            </w:r>
          </w:p>
        </w:tc>
        <w:tc>
          <w:tcPr>
            <w:tcW w:w="1134" w:type="dxa"/>
          </w:tcPr>
          <w:p w:rsidR="00E2461B" w:rsidRPr="00D30DDE" w:rsidRDefault="00DB7879" w:rsidP="00E2461B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1,791</w:t>
            </w:r>
          </w:p>
        </w:tc>
        <w:tc>
          <w:tcPr>
            <w:tcW w:w="1952" w:type="dxa"/>
          </w:tcPr>
          <w:p w:rsidR="00E2461B" w:rsidRPr="00D30DDE" w:rsidRDefault="006F2DE1" w:rsidP="00E2461B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462 (26%)</w:t>
            </w:r>
          </w:p>
        </w:tc>
        <w:tc>
          <w:tcPr>
            <w:tcW w:w="2024" w:type="dxa"/>
          </w:tcPr>
          <w:p w:rsidR="00E2461B" w:rsidRPr="00D30DDE" w:rsidRDefault="006F2DE1" w:rsidP="00E2461B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391 (27%)</w:t>
            </w:r>
          </w:p>
        </w:tc>
        <w:tc>
          <w:tcPr>
            <w:tcW w:w="1979" w:type="dxa"/>
          </w:tcPr>
          <w:p w:rsidR="00E2461B" w:rsidRPr="00D30DDE" w:rsidRDefault="006F2DE1" w:rsidP="00E2461B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71 (21%)</w:t>
            </w:r>
          </w:p>
        </w:tc>
        <w:tc>
          <w:tcPr>
            <w:tcW w:w="991" w:type="dxa"/>
          </w:tcPr>
          <w:p w:rsidR="00E2461B" w:rsidRPr="00D30DDE" w:rsidRDefault="006F2DE1" w:rsidP="00E2461B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0.029</w:t>
            </w:r>
          </w:p>
        </w:tc>
      </w:tr>
      <w:tr w:rsidR="00DB7879" w:rsidRPr="00D30DDE" w:rsidTr="00644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:rsidR="00DB7879" w:rsidRPr="00D30DDE" w:rsidRDefault="00DB7879" w:rsidP="00DB7879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30DDE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BMI </w:t>
            </w:r>
          </w:p>
        </w:tc>
        <w:tc>
          <w:tcPr>
            <w:tcW w:w="1134" w:type="dxa"/>
            <w:hideMark/>
          </w:tcPr>
          <w:p w:rsidR="00DB7879" w:rsidRPr="00D30DDE" w:rsidRDefault="00DB7879" w:rsidP="00DB7879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1,791</w:t>
            </w:r>
          </w:p>
        </w:tc>
        <w:tc>
          <w:tcPr>
            <w:tcW w:w="1952" w:type="dxa"/>
            <w:hideMark/>
          </w:tcPr>
          <w:p w:rsidR="00DB7879" w:rsidRPr="00D30DDE" w:rsidRDefault="006F2DE1" w:rsidP="00DB7879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29.2 (25.7, 33.2)</w:t>
            </w:r>
          </w:p>
        </w:tc>
        <w:tc>
          <w:tcPr>
            <w:tcW w:w="2024" w:type="dxa"/>
            <w:hideMark/>
          </w:tcPr>
          <w:p w:rsidR="00DB7879" w:rsidRPr="00D30DDE" w:rsidRDefault="006F2DE1" w:rsidP="00DB7879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28.9 (25.4, 32.7)</w:t>
            </w:r>
          </w:p>
        </w:tc>
        <w:tc>
          <w:tcPr>
            <w:tcW w:w="1979" w:type="dxa"/>
            <w:hideMark/>
          </w:tcPr>
          <w:p w:rsidR="00DB7879" w:rsidRPr="00D30DDE" w:rsidRDefault="006F2DE1" w:rsidP="00DB7879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30.6 (27.4, 34.6)</w:t>
            </w:r>
          </w:p>
        </w:tc>
        <w:tc>
          <w:tcPr>
            <w:tcW w:w="991" w:type="dxa"/>
            <w:hideMark/>
          </w:tcPr>
          <w:p w:rsidR="00DB7879" w:rsidRPr="00D30DDE" w:rsidRDefault="006F2DE1" w:rsidP="00DB7879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&lt;0.001</w:t>
            </w:r>
          </w:p>
        </w:tc>
      </w:tr>
      <w:tr w:rsidR="00DB7879" w:rsidRPr="00D30DDE" w:rsidTr="00644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B7879" w:rsidRPr="00904C12" w:rsidRDefault="00DB7879" w:rsidP="00DB7879">
            <w:pPr>
              <w:spacing w:before="150" w:after="150"/>
              <w:contextualSpacing/>
              <w:jc w:val="left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de-DE" w:eastAsia="en-GB"/>
                <w14:ligatures w14:val="none"/>
              </w:rPr>
            </w:pPr>
            <w:proofErr w:type="spellStart"/>
            <w:r w:rsidRPr="00904C12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de-DE" w:eastAsia="en-GB"/>
                <w14:ligatures w14:val="none"/>
              </w:rPr>
              <w:t>eGFR</w:t>
            </w:r>
            <w:proofErr w:type="spellEnd"/>
            <w:r w:rsidRPr="00904C12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 (</w:t>
            </w:r>
            <w:proofErr w:type="spellStart"/>
            <w:r w:rsidRPr="00904C12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de-DE" w:eastAsia="en-GB"/>
                <w14:ligatures w14:val="none"/>
              </w:rPr>
              <w:t>mL</w:t>
            </w:r>
            <w:proofErr w:type="spellEnd"/>
            <w:r w:rsidRPr="00904C12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de-DE" w:eastAsia="en-GB"/>
                <w14:ligatures w14:val="none"/>
              </w:rPr>
              <w:t>/min/1.73 m</w:t>
            </w:r>
            <w:r w:rsidRPr="00904C12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vertAlign w:val="superscript"/>
                <w:lang w:val="de-DE" w:eastAsia="en-GB"/>
                <w14:ligatures w14:val="none"/>
              </w:rPr>
              <w:t>2</w:t>
            </w:r>
            <w:r w:rsidRPr="00904C12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) </w:t>
            </w:r>
          </w:p>
        </w:tc>
        <w:tc>
          <w:tcPr>
            <w:tcW w:w="1134" w:type="dxa"/>
          </w:tcPr>
          <w:p w:rsidR="00DB7879" w:rsidRPr="00D30DDE" w:rsidRDefault="00DB7879" w:rsidP="00DB7879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1,791</w:t>
            </w:r>
          </w:p>
        </w:tc>
        <w:tc>
          <w:tcPr>
            <w:tcW w:w="1952" w:type="dxa"/>
          </w:tcPr>
          <w:p w:rsidR="00DB7879" w:rsidRPr="006F255A" w:rsidRDefault="006F2DE1" w:rsidP="00DB7879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de-DE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de-DE" w:eastAsia="en-GB"/>
                <w14:ligatures w14:val="none"/>
              </w:rPr>
              <w:t>87 (72, 97)</w:t>
            </w:r>
          </w:p>
        </w:tc>
        <w:tc>
          <w:tcPr>
            <w:tcW w:w="2024" w:type="dxa"/>
          </w:tcPr>
          <w:p w:rsidR="00DB7879" w:rsidRPr="006F255A" w:rsidRDefault="006F2DE1" w:rsidP="00DB7879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de-DE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de-DE" w:eastAsia="en-GB"/>
                <w14:ligatures w14:val="none"/>
              </w:rPr>
              <w:t>86 (72, 96)</w:t>
            </w:r>
          </w:p>
        </w:tc>
        <w:tc>
          <w:tcPr>
            <w:tcW w:w="1979" w:type="dxa"/>
          </w:tcPr>
          <w:p w:rsidR="00DB7879" w:rsidRPr="006F255A" w:rsidRDefault="006F2DE1" w:rsidP="00DB7879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de-DE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de-DE" w:eastAsia="en-GB"/>
                <w14:ligatures w14:val="none"/>
              </w:rPr>
              <w:t>89 (70, 99)</w:t>
            </w:r>
          </w:p>
        </w:tc>
        <w:tc>
          <w:tcPr>
            <w:tcW w:w="991" w:type="dxa"/>
          </w:tcPr>
          <w:p w:rsidR="00DB7879" w:rsidRPr="006F2DE1" w:rsidRDefault="006F2DE1" w:rsidP="00DB7879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de-DE" w:eastAsia="en-GB"/>
                <w14:ligatures w14:val="none"/>
              </w:rPr>
            </w:pPr>
            <w:r w:rsidRPr="006F2DE1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de-DE" w:eastAsia="en-GB"/>
                <w14:ligatures w14:val="none"/>
              </w:rPr>
              <w:t>0.3</w:t>
            </w:r>
          </w:p>
        </w:tc>
      </w:tr>
      <w:tr w:rsidR="00DB7879" w:rsidRPr="00D30DDE" w:rsidTr="00644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:rsidR="00DB7879" w:rsidRPr="00D30DDE" w:rsidRDefault="00DB7879" w:rsidP="00DB7879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30DDE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Glucose (mg/mL)</w:t>
            </w:r>
          </w:p>
        </w:tc>
        <w:tc>
          <w:tcPr>
            <w:tcW w:w="1134" w:type="dxa"/>
            <w:hideMark/>
          </w:tcPr>
          <w:p w:rsidR="00DB7879" w:rsidRPr="00D30DDE" w:rsidRDefault="006F2DE1" w:rsidP="00DB7879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1,773</w:t>
            </w:r>
          </w:p>
        </w:tc>
        <w:tc>
          <w:tcPr>
            <w:tcW w:w="1952" w:type="dxa"/>
            <w:hideMark/>
          </w:tcPr>
          <w:p w:rsidR="00DB7879" w:rsidRPr="00D30DDE" w:rsidRDefault="006F2DE1" w:rsidP="00DB7879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97 (90, 108)</w:t>
            </w:r>
          </w:p>
        </w:tc>
        <w:tc>
          <w:tcPr>
            <w:tcW w:w="2024" w:type="dxa"/>
            <w:hideMark/>
          </w:tcPr>
          <w:p w:rsidR="00DB7879" w:rsidRPr="00D30DDE" w:rsidRDefault="006F2DE1" w:rsidP="00DB7879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94 (88, 101)</w:t>
            </w:r>
          </w:p>
        </w:tc>
        <w:tc>
          <w:tcPr>
            <w:tcW w:w="1979" w:type="dxa"/>
            <w:hideMark/>
          </w:tcPr>
          <w:p w:rsidR="00DB7879" w:rsidRPr="00D30DDE" w:rsidRDefault="006F2DE1" w:rsidP="00DB7879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136 (109, 175)</w:t>
            </w:r>
          </w:p>
        </w:tc>
        <w:tc>
          <w:tcPr>
            <w:tcW w:w="991" w:type="dxa"/>
            <w:hideMark/>
          </w:tcPr>
          <w:p w:rsidR="00DB7879" w:rsidRPr="00D30DDE" w:rsidRDefault="006F2DE1" w:rsidP="00DB7879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&lt;0.001</w:t>
            </w:r>
          </w:p>
        </w:tc>
      </w:tr>
      <w:tr w:rsidR="00DB7879" w:rsidRPr="00D30DDE" w:rsidTr="00644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:rsidR="00DB7879" w:rsidRPr="00D30DDE" w:rsidRDefault="00DB7879" w:rsidP="00DB7879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30DDE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    Missing value</w:t>
            </w:r>
          </w:p>
        </w:tc>
        <w:tc>
          <w:tcPr>
            <w:tcW w:w="1134" w:type="dxa"/>
            <w:hideMark/>
          </w:tcPr>
          <w:p w:rsidR="00DB7879" w:rsidRPr="00D30DDE" w:rsidRDefault="00DB7879" w:rsidP="00DB7879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1952" w:type="dxa"/>
            <w:hideMark/>
          </w:tcPr>
          <w:p w:rsidR="00DB7879" w:rsidRPr="00D30DDE" w:rsidRDefault="006F2DE1" w:rsidP="00DB7879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18</w:t>
            </w:r>
          </w:p>
        </w:tc>
        <w:tc>
          <w:tcPr>
            <w:tcW w:w="2024" w:type="dxa"/>
            <w:hideMark/>
          </w:tcPr>
          <w:p w:rsidR="00DB7879" w:rsidRPr="00D30DDE" w:rsidRDefault="006F2DE1" w:rsidP="00DB7879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12</w:t>
            </w:r>
          </w:p>
        </w:tc>
        <w:tc>
          <w:tcPr>
            <w:tcW w:w="1979" w:type="dxa"/>
            <w:hideMark/>
          </w:tcPr>
          <w:p w:rsidR="00DB7879" w:rsidRPr="00D30DDE" w:rsidRDefault="006F2DE1" w:rsidP="00DB7879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6</w:t>
            </w:r>
          </w:p>
        </w:tc>
        <w:tc>
          <w:tcPr>
            <w:tcW w:w="991" w:type="dxa"/>
            <w:hideMark/>
          </w:tcPr>
          <w:p w:rsidR="00DB7879" w:rsidRPr="00D30DDE" w:rsidRDefault="00DB7879" w:rsidP="00DB7879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</w:tr>
      <w:tr w:rsidR="00DB7879" w:rsidRPr="00D30DDE" w:rsidTr="00644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:rsidR="00DB7879" w:rsidRPr="00D30DDE" w:rsidRDefault="00DB7879" w:rsidP="00DB7879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30DDE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HbA1c (%)</w:t>
            </w:r>
          </w:p>
        </w:tc>
        <w:tc>
          <w:tcPr>
            <w:tcW w:w="1134" w:type="dxa"/>
            <w:hideMark/>
          </w:tcPr>
          <w:p w:rsidR="00DB7879" w:rsidRPr="00D30DDE" w:rsidRDefault="003A5C8B" w:rsidP="00DB7879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1,767</w:t>
            </w:r>
          </w:p>
        </w:tc>
        <w:tc>
          <w:tcPr>
            <w:tcW w:w="1952" w:type="dxa"/>
            <w:hideMark/>
          </w:tcPr>
          <w:p w:rsidR="00DB7879" w:rsidRPr="00D30DDE" w:rsidRDefault="006F2DE1" w:rsidP="00DB7879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5.50 (5.30, 5.90)</w:t>
            </w:r>
          </w:p>
        </w:tc>
        <w:tc>
          <w:tcPr>
            <w:tcW w:w="2024" w:type="dxa"/>
            <w:hideMark/>
          </w:tcPr>
          <w:p w:rsidR="00DB7879" w:rsidRPr="00D30DDE" w:rsidRDefault="006F2DE1" w:rsidP="00DB7879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5.40 (5.20, 5.70)</w:t>
            </w:r>
          </w:p>
        </w:tc>
        <w:tc>
          <w:tcPr>
            <w:tcW w:w="1979" w:type="dxa"/>
            <w:hideMark/>
          </w:tcPr>
          <w:p w:rsidR="00DB7879" w:rsidRPr="00D30DDE" w:rsidRDefault="006F2DE1" w:rsidP="00DB7879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7.30 (6.40, 8.70)</w:t>
            </w:r>
          </w:p>
        </w:tc>
        <w:tc>
          <w:tcPr>
            <w:tcW w:w="991" w:type="dxa"/>
            <w:hideMark/>
          </w:tcPr>
          <w:p w:rsidR="00DB7879" w:rsidRPr="00D30DDE" w:rsidRDefault="006F2DE1" w:rsidP="00DB7879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&lt;0.001</w:t>
            </w:r>
          </w:p>
        </w:tc>
      </w:tr>
      <w:tr w:rsidR="00DB7879" w:rsidRPr="00D30DDE" w:rsidTr="00644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:rsidR="00DB7879" w:rsidRPr="00D30DDE" w:rsidRDefault="00DB7879" w:rsidP="00DB7879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30DDE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    Missing value</w:t>
            </w:r>
          </w:p>
        </w:tc>
        <w:tc>
          <w:tcPr>
            <w:tcW w:w="1134" w:type="dxa"/>
            <w:hideMark/>
          </w:tcPr>
          <w:p w:rsidR="00DB7879" w:rsidRPr="00D30DDE" w:rsidRDefault="00DB7879" w:rsidP="00DB7879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1952" w:type="dxa"/>
            <w:hideMark/>
          </w:tcPr>
          <w:p w:rsidR="00DB7879" w:rsidRPr="00D30DDE" w:rsidRDefault="006F2DE1" w:rsidP="00DB7879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24</w:t>
            </w:r>
          </w:p>
        </w:tc>
        <w:tc>
          <w:tcPr>
            <w:tcW w:w="2024" w:type="dxa"/>
            <w:hideMark/>
          </w:tcPr>
          <w:p w:rsidR="00DB7879" w:rsidRPr="00D30DDE" w:rsidRDefault="006F2DE1" w:rsidP="00DB7879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16</w:t>
            </w:r>
          </w:p>
        </w:tc>
        <w:tc>
          <w:tcPr>
            <w:tcW w:w="1979" w:type="dxa"/>
            <w:hideMark/>
          </w:tcPr>
          <w:p w:rsidR="00DB7879" w:rsidRPr="00D30DDE" w:rsidRDefault="006F2DE1" w:rsidP="00DB7879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8</w:t>
            </w:r>
          </w:p>
        </w:tc>
        <w:tc>
          <w:tcPr>
            <w:tcW w:w="991" w:type="dxa"/>
            <w:hideMark/>
          </w:tcPr>
          <w:p w:rsidR="00DB7879" w:rsidRPr="00D30DDE" w:rsidRDefault="00DB7879" w:rsidP="00DB7879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</w:tr>
      <w:tr w:rsidR="00DB7879" w:rsidRPr="00D30DDE" w:rsidTr="00644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B7879" w:rsidRPr="00D30DDE" w:rsidRDefault="00DB7879" w:rsidP="00DB7879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30DDE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Interleukin-6 levels (</w:t>
            </w:r>
            <w:proofErr w:type="spellStart"/>
            <w:r w:rsidRPr="00D30DDE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pg</w:t>
            </w:r>
            <w:proofErr w:type="spellEnd"/>
            <w:r w:rsidRPr="00D30DDE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/mL)</w:t>
            </w:r>
          </w:p>
        </w:tc>
        <w:tc>
          <w:tcPr>
            <w:tcW w:w="1134" w:type="dxa"/>
          </w:tcPr>
          <w:p w:rsidR="00DB7879" w:rsidRPr="00D30DDE" w:rsidRDefault="00DB7879" w:rsidP="00DB7879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1,791</w:t>
            </w:r>
          </w:p>
        </w:tc>
        <w:tc>
          <w:tcPr>
            <w:tcW w:w="1952" w:type="dxa"/>
          </w:tcPr>
          <w:p w:rsidR="00DB7879" w:rsidRPr="00D30DDE" w:rsidRDefault="006F2DE1" w:rsidP="00DB7879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0.92 (0.62, 1.35)</w:t>
            </w:r>
          </w:p>
        </w:tc>
        <w:tc>
          <w:tcPr>
            <w:tcW w:w="2024" w:type="dxa"/>
          </w:tcPr>
          <w:p w:rsidR="00DB7879" w:rsidRPr="00D30DDE" w:rsidRDefault="006F2DE1" w:rsidP="00DB7879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0.88 (0.60, 1.28)</w:t>
            </w:r>
          </w:p>
        </w:tc>
        <w:tc>
          <w:tcPr>
            <w:tcW w:w="1979" w:type="dxa"/>
          </w:tcPr>
          <w:p w:rsidR="00DB7879" w:rsidRPr="00D30DDE" w:rsidRDefault="006F2DE1" w:rsidP="00DB7879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1.12 (0.76, 1.67)</w:t>
            </w:r>
          </w:p>
        </w:tc>
        <w:tc>
          <w:tcPr>
            <w:tcW w:w="991" w:type="dxa"/>
          </w:tcPr>
          <w:p w:rsidR="00DB7879" w:rsidRPr="00D30DDE" w:rsidRDefault="006F2DE1" w:rsidP="00DB7879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&lt;0.001</w:t>
            </w:r>
          </w:p>
        </w:tc>
      </w:tr>
      <w:tr w:rsidR="00DB7879" w:rsidRPr="00D30DDE" w:rsidTr="00644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B7879" w:rsidRPr="00D30DDE" w:rsidRDefault="00DB7879" w:rsidP="00DB7879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b/>
                <w:bCs/>
                <w:color w:val="333333"/>
                <w:kern w:val="0"/>
                <w:sz w:val="20"/>
                <w:szCs w:val="20"/>
                <w:u w:val="single"/>
                <w:lang w:val="en-US" w:eastAsia="en-GB"/>
                <w14:ligatures w14:val="none"/>
              </w:rPr>
            </w:pPr>
            <w:r w:rsidRPr="00D30DDE">
              <w:rPr>
                <w:rFonts w:asciiTheme="minorHAnsi" w:eastAsia="Times New Roman" w:hAnsiTheme="minorHAnsi" w:cstheme="minorHAnsi"/>
                <w:b/>
                <w:bCs/>
                <w:color w:val="333333"/>
                <w:kern w:val="0"/>
                <w:sz w:val="20"/>
                <w:szCs w:val="20"/>
                <w:u w:val="single"/>
                <w:lang w:val="en-US" w:eastAsia="en-GB"/>
                <w14:ligatures w14:val="none"/>
              </w:rPr>
              <w:t>Behavioral characteristics</w:t>
            </w:r>
          </w:p>
        </w:tc>
        <w:tc>
          <w:tcPr>
            <w:tcW w:w="1134" w:type="dxa"/>
          </w:tcPr>
          <w:p w:rsidR="00DB7879" w:rsidRPr="00D30DDE" w:rsidRDefault="00DB7879" w:rsidP="00DB7879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1952" w:type="dxa"/>
          </w:tcPr>
          <w:p w:rsidR="00DB7879" w:rsidRPr="00D30DDE" w:rsidRDefault="00DB7879" w:rsidP="00DB7879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2024" w:type="dxa"/>
          </w:tcPr>
          <w:p w:rsidR="00DB7879" w:rsidRPr="00D30DDE" w:rsidRDefault="00DB7879" w:rsidP="00DB7879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1979" w:type="dxa"/>
          </w:tcPr>
          <w:p w:rsidR="00DB7879" w:rsidRPr="00D30DDE" w:rsidRDefault="00DB7879" w:rsidP="00DB7879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991" w:type="dxa"/>
          </w:tcPr>
          <w:p w:rsidR="00DB7879" w:rsidRPr="00D30DDE" w:rsidRDefault="00DB7879" w:rsidP="00DB7879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</w:tr>
      <w:tr w:rsidR="00DB7879" w:rsidRPr="00D30DDE" w:rsidTr="00644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B7879" w:rsidRPr="00D30DDE" w:rsidRDefault="00DB7879" w:rsidP="00DB7879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30DDE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Alcohol use disorder</w:t>
            </w:r>
          </w:p>
        </w:tc>
        <w:tc>
          <w:tcPr>
            <w:tcW w:w="1134" w:type="dxa"/>
          </w:tcPr>
          <w:p w:rsidR="00DB7879" w:rsidRPr="00D30DDE" w:rsidRDefault="00DB7879" w:rsidP="00DB7879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1,791</w:t>
            </w:r>
          </w:p>
        </w:tc>
        <w:tc>
          <w:tcPr>
            <w:tcW w:w="1952" w:type="dxa"/>
          </w:tcPr>
          <w:p w:rsidR="00DB7879" w:rsidRPr="00D30DDE" w:rsidRDefault="006F2DE1" w:rsidP="00DB7879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14 (0.8%)</w:t>
            </w:r>
          </w:p>
        </w:tc>
        <w:tc>
          <w:tcPr>
            <w:tcW w:w="2024" w:type="dxa"/>
          </w:tcPr>
          <w:p w:rsidR="00DB7879" w:rsidRPr="00D30DDE" w:rsidRDefault="006F2DE1" w:rsidP="00DB7879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10 (0.7%)</w:t>
            </w:r>
          </w:p>
        </w:tc>
        <w:tc>
          <w:tcPr>
            <w:tcW w:w="1979" w:type="dxa"/>
          </w:tcPr>
          <w:p w:rsidR="00DB7879" w:rsidRPr="00D30DDE" w:rsidRDefault="006F2DE1" w:rsidP="00DB7879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4 (1.2%)</w:t>
            </w:r>
          </w:p>
        </w:tc>
        <w:tc>
          <w:tcPr>
            <w:tcW w:w="991" w:type="dxa"/>
          </w:tcPr>
          <w:p w:rsidR="00DB7879" w:rsidRPr="00D30DDE" w:rsidRDefault="006F2DE1" w:rsidP="00DB7879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0.3</w:t>
            </w:r>
          </w:p>
        </w:tc>
      </w:tr>
      <w:tr w:rsidR="00DB7879" w:rsidRPr="00D30DDE" w:rsidTr="00644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B7879" w:rsidRPr="00D30DDE" w:rsidRDefault="00DB7879" w:rsidP="00DB7879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30DDE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Tobacco smoking</w:t>
            </w:r>
          </w:p>
        </w:tc>
        <w:tc>
          <w:tcPr>
            <w:tcW w:w="1134" w:type="dxa"/>
          </w:tcPr>
          <w:p w:rsidR="00DB7879" w:rsidRPr="00D30DDE" w:rsidRDefault="00DB7879" w:rsidP="00DB7879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1,791</w:t>
            </w:r>
          </w:p>
        </w:tc>
        <w:tc>
          <w:tcPr>
            <w:tcW w:w="1952" w:type="dxa"/>
          </w:tcPr>
          <w:p w:rsidR="00DB7879" w:rsidRPr="00D30DDE" w:rsidRDefault="006F2DE1" w:rsidP="00DB7879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96 (5.4%)</w:t>
            </w:r>
          </w:p>
        </w:tc>
        <w:tc>
          <w:tcPr>
            <w:tcW w:w="2024" w:type="dxa"/>
          </w:tcPr>
          <w:p w:rsidR="00DB7879" w:rsidRPr="00D30DDE" w:rsidRDefault="003A5C8B" w:rsidP="00DB7879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75 </w:t>
            </w:r>
            <w:r w:rsidR="006F2DE1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(</w:t>
            </w: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5.2</w:t>
            </w:r>
            <w:r w:rsidR="006F2DE1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979" w:type="dxa"/>
          </w:tcPr>
          <w:p w:rsidR="00DB7879" w:rsidRPr="00D30DDE" w:rsidRDefault="003A5C8B" w:rsidP="00DB7879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21 </w:t>
            </w:r>
            <w:r w:rsidR="006F2DE1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(</w:t>
            </w: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6.2</w:t>
            </w:r>
            <w:r w:rsidR="006F2DE1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991" w:type="dxa"/>
          </w:tcPr>
          <w:p w:rsidR="00DB7879" w:rsidRPr="003A5C8B" w:rsidRDefault="003A5C8B" w:rsidP="00DB7879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A5C8B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0.4</w:t>
            </w:r>
          </w:p>
        </w:tc>
      </w:tr>
      <w:tr w:rsidR="00DB7879" w:rsidRPr="00D30DDE" w:rsidTr="00644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B7879" w:rsidRPr="00D30DDE" w:rsidRDefault="00DB7879" w:rsidP="00DB7879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b/>
                <w:bCs/>
                <w:color w:val="333333"/>
                <w:kern w:val="0"/>
                <w:sz w:val="20"/>
                <w:szCs w:val="20"/>
                <w:u w:val="single"/>
                <w:lang w:val="en-US" w:eastAsia="en-GB"/>
                <w14:ligatures w14:val="none"/>
              </w:rPr>
            </w:pPr>
            <w:r w:rsidRPr="00D30DDE">
              <w:rPr>
                <w:rFonts w:asciiTheme="minorHAnsi" w:eastAsia="Times New Roman" w:hAnsiTheme="minorHAnsi" w:cstheme="minorHAnsi"/>
                <w:b/>
                <w:bCs/>
                <w:color w:val="333333"/>
                <w:kern w:val="0"/>
                <w:sz w:val="20"/>
                <w:szCs w:val="20"/>
                <w:u w:val="single"/>
                <w:lang w:val="en-US" w:eastAsia="en-GB"/>
                <w14:ligatures w14:val="none"/>
              </w:rPr>
              <w:t>Comorbidities</w:t>
            </w:r>
          </w:p>
        </w:tc>
        <w:tc>
          <w:tcPr>
            <w:tcW w:w="1134" w:type="dxa"/>
          </w:tcPr>
          <w:p w:rsidR="00DB7879" w:rsidRPr="00D30DDE" w:rsidRDefault="00DB7879" w:rsidP="00DB7879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1952" w:type="dxa"/>
          </w:tcPr>
          <w:p w:rsidR="00DB7879" w:rsidRPr="00D30DDE" w:rsidRDefault="00DB7879" w:rsidP="00DB7879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2024" w:type="dxa"/>
          </w:tcPr>
          <w:p w:rsidR="00DB7879" w:rsidRPr="00D30DDE" w:rsidRDefault="00DB7879" w:rsidP="00DB7879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1979" w:type="dxa"/>
          </w:tcPr>
          <w:p w:rsidR="00DB7879" w:rsidRPr="00D30DDE" w:rsidRDefault="00DB7879" w:rsidP="00DB7879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991" w:type="dxa"/>
          </w:tcPr>
          <w:p w:rsidR="00DB7879" w:rsidRPr="00D30DDE" w:rsidRDefault="00DB7879" w:rsidP="00DB7879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</w:tr>
      <w:tr w:rsidR="00DB7879" w:rsidRPr="00D30DDE" w:rsidTr="00644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:rsidR="00DB7879" w:rsidRPr="00D30DDE" w:rsidRDefault="00DB7879" w:rsidP="00DB7879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30DDE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Depression</w:t>
            </w:r>
          </w:p>
        </w:tc>
        <w:tc>
          <w:tcPr>
            <w:tcW w:w="1134" w:type="dxa"/>
            <w:hideMark/>
          </w:tcPr>
          <w:p w:rsidR="00DB7879" w:rsidRPr="00D30DDE" w:rsidRDefault="00DB7879" w:rsidP="00DB7879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1,791</w:t>
            </w:r>
          </w:p>
        </w:tc>
        <w:tc>
          <w:tcPr>
            <w:tcW w:w="1952" w:type="dxa"/>
            <w:hideMark/>
          </w:tcPr>
          <w:p w:rsidR="00DB7879" w:rsidRPr="00D30DDE" w:rsidRDefault="006F2DE1" w:rsidP="00DB7879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596 (33%)</w:t>
            </w:r>
          </w:p>
        </w:tc>
        <w:tc>
          <w:tcPr>
            <w:tcW w:w="2024" w:type="dxa"/>
            <w:hideMark/>
          </w:tcPr>
          <w:p w:rsidR="00DB7879" w:rsidRPr="00D30DDE" w:rsidRDefault="003A5C8B" w:rsidP="00DB7879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458 </w:t>
            </w:r>
            <w:r w:rsidR="006F2DE1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(</w:t>
            </w: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31</w:t>
            </w:r>
            <w:r w:rsidR="006F2DE1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979" w:type="dxa"/>
            <w:hideMark/>
          </w:tcPr>
          <w:p w:rsidR="00DB7879" w:rsidRPr="00D30DDE" w:rsidRDefault="003A5C8B" w:rsidP="00DB7879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138 </w:t>
            </w:r>
            <w:r w:rsidR="006F2DE1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(</w:t>
            </w: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41</w:t>
            </w:r>
            <w:r w:rsidR="006F2DE1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991" w:type="dxa"/>
            <w:hideMark/>
          </w:tcPr>
          <w:p w:rsidR="00DB7879" w:rsidRPr="00D30DDE" w:rsidRDefault="003A5C8B" w:rsidP="00DB7879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&lt;0.001</w:t>
            </w:r>
          </w:p>
        </w:tc>
      </w:tr>
      <w:tr w:rsidR="00DB7879" w:rsidRPr="00D30DDE" w:rsidTr="00644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:rsidR="00DB7879" w:rsidRPr="00D30DDE" w:rsidRDefault="00DB7879" w:rsidP="00DB7879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30DDE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Anxiety</w:t>
            </w:r>
          </w:p>
        </w:tc>
        <w:tc>
          <w:tcPr>
            <w:tcW w:w="1134" w:type="dxa"/>
            <w:hideMark/>
          </w:tcPr>
          <w:p w:rsidR="00DB7879" w:rsidRPr="00D30DDE" w:rsidRDefault="00DB7879" w:rsidP="00DB7879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1,791</w:t>
            </w:r>
          </w:p>
        </w:tc>
        <w:tc>
          <w:tcPr>
            <w:tcW w:w="1952" w:type="dxa"/>
            <w:hideMark/>
          </w:tcPr>
          <w:p w:rsidR="00DB7879" w:rsidRPr="00D30DDE" w:rsidRDefault="003A5C8B" w:rsidP="00DB7879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304 </w:t>
            </w:r>
            <w:r w:rsidR="006F2DE1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(</w:t>
            </w: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17</w:t>
            </w:r>
            <w:r w:rsidR="006F2DE1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2024" w:type="dxa"/>
            <w:hideMark/>
          </w:tcPr>
          <w:p w:rsidR="00DB7879" w:rsidRPr="00D30DDE" w:rsidRDefault="003A5C8B" w:rsidP="00DB7879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237 </w:t>
            </w:r>
            <w:r w:rsidR="006F2DE1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(</w:t>
            </w: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16</w:t>
            </w:r>
            <w:r w:rsidR="006F2DE1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979" w:type="dxa"/>
            <w:hideMark/>
          </w:tcPr>
          <w:p w:rsidR="00DB7879" w:rsidRPr="00D30DDE" w:rsidRDefault="003A5C8B" w:rsidP="00DB7879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67 </w:t>
            </w:r>
            <w:r w:rsidR="006F2DE1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(</w:t>
            </w: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20</w:t>
            </w:r>
            <w:r w:rsidR="006F2DE1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991" w:type="dxa"/>
            <w:hideMark/>
          </w:tcPr>
          <w:p w:rsidR="00DB7879" w:rsidRPr="003A5C8B" w:rsidRDefault="003A5C8B" w:rsidP="00DB7879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A5C8B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0.11</w:t>
            </w:r>
          </w:p>
        </w:tc>
      </w:tr>
      <w:tr w:rsidR="00DB7879" w:rsidRPr="00D30DDE" w:rsidTr="00644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:rsidR="00DB7879" w:rsidRPr="00D30DDE" w:rsidRDefault="00DB7879" w:rsidP="00DB7879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30DDE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Hypertension</w:t>
            </w:r>
          </w:p>
        </w:tc>
        <w:tc>
          <w:tcPr>
            <w:tcW w:w="1134" w:type="dxa"/>
            <w:hideMark/>
          </w:tcPr>
          <w:p w:rsidR="00DB7879" w:rsidRPr="00D30DDE" w:rsidRDefault="00DB7879" w:rsidP="00DB7879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1,791</w:t>
            </w:r>
          </w:p>
        </w:tc>
        <w:tc>
          <w:tcPr>
            <w:tcW w:w="1952" w:type="dxa"/>
            <w:hideMark/>
          </w:tcPr>
          <w:p w:rsidR="00DB7879" w:rsidRPr="00D30DDE" w:rsidRDefault="003A5C8B" w:rsidP="00DB7879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1,130 </w:t>
            </w:r>
            <w:r w:rsidR="006F2DE1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(</w:t>
            </w: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63</w:t>
            </w:r>
            <w:r w:rsidR="006F2DE1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2024" w:type="dxa"/>
            <w:hideMark/>
          </w:tcPr>
          <w:p w:rsidR="00DB7879" w:rsidRPr="00D30DDE" w:rsidRDefault="003A5C8B" w:rsidP="00DB7879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858 </w:t>
            </w:r>
            <w:r w:rsidR="006F2DE1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(</w:t>
            </w: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59</w:t>
            </w:r>
            <w:r w:rsidR="006F2DE1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979" w:type="dxa"/>
            <w:hideMark/>
          </w:tcPr>
          <w:p w:rsidR="00DB7879" w:rsidRPr="00D30DDE" w:rsidRDefault="003A5C8B" w:rsidP="00DB7879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272 </w:t>
            </w:r>
            <w:r w:rsidR="006F2DE1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(</w:t>
            </w: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81</w:t>
            </w:r>
            <w:r w:rsidR="006F2DE1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991" w:type="dxa"/>
            <w:hideMark/>
          </w:tcPr>
          <w:p w:rsidR="00DB7879" w:rsidRPr="00D30DDE" w:rsidRDefault="003A5C8B" w:rsidP="00DB7879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&lt;0.001</w:t>
            </w:r>
          </w:p>
        </w:tc>
      </w:tr>
      <w:tr w:rsidR="00DB7879" w:rsidRPr="00D30DDE" w:rsidTr="00644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:rsidR="00DB7879" w:rsidRPr="00D30DDE" w:rsidRDefault="00DB7879" w:rsidP="00DB7879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30DDE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Dyslipidemia</w:t>
            </w:r>
          </w:p>
        </w:tc>
        <w:tc>
          <w:tcPr>
            <w:tcW w:w="1134" w:type="dxa"/>
            <w:hideMark/>
          </w:tcPr>
          <w:p w:rsidR="00DB7879" w:rsidRPr="00D30DDE" w:rsidRDefault="00DB7879" w:rsidP="00DB7879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1,791</w:t>
            </w:r>
          </w:p>
        </w:tc>
        <w:tc>
          <w:tcPr>
            <w:tcW w:w="1952" w:type="dxa"/>
            <w:hideMark/>
          </w:tcPr>
          <w:p w:rsidR="00DB7879" w:rsidRPr="00D30DDE" w:rsidRDefault="003A5C8B" w:rsidP="00DB7879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1,254 </w:t>
            </w:r>
            <w:r w:rsidR="006F2DE1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(</w:t>
            </w: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70</w:t>
            </w:r>
            <w:r w:rsidR="006F2DE1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2024" w:type="dxa"/>
            <w:hideMark/>
          </w:tcPr>
          <w:p w:rsidR="00DB7879" w:rsidRPr="00D30DDE" w:rsidRDefault="003A5C8B" w:rsidP="00DB7879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978 </w:t>
            </w:r>
            <w:r w:rsidR="006F2DE1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(</w:t>
            </w: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67</w:t>
            </w:r>
            <w:r w:rsidR="006F2DE1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979" w:type="dxa"/>
            <w:hideMark/>
          </w:tcPr>
          <w:p w:rsidR="00DB7879" w:rsidRPr="00D30DDE" w:rsidRDefault="003A5C8B" w:rsidP="00DB7879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276 </w:t>
            </w:r>
            <w:r w:rsidR="006F2DE1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(</w:t>
            </w: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82</w:t>
            </w:r>
            <w:r w:rsidR="006F2DE1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991" w:type="dxa"/>
            <w:hideMark/>
          </w:tcPr>
          <w:p w:rsidR="00DB7879" w:rsidRPr="00D30DDE" w:rsidRDefault="003A5C8B" w:rsidP="00DB7879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&lt;0.001</w:t>
            </w:r>
          </w:p>
        </w:tc>
      </w:tr>
      <w:tr w:rsidR="00DB7879" w:rsidRPr="00D30DDE" w:rsidTr="00644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:rsidR="00DB7879" w:rsidRPr="00D30DDE" w:rsidRDefault="00DB7879" w:rsidP="00DB7879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30DDE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Cardiovascular Disease</w:t>
            </w:r>
          </w:p>
        </w:tc>
        <w:tc>
          <w:tcPr>
            <w:tcW w:w="1134" w:type="dxa"/>
            <w:hideMark/>
          </w:tcPr>
          <w:p w:rsidR="00DB7879" w:rsidRPr="00D30DDE" w:rsidRDefault="00DB7879" w:rsidP="00DB7879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1,791</w:t>
            </w:r>
          </w:p>
        </w:tc>
        <w:tc>
          <w:tcPr>
            <w:tcW w:w="1952" w:type="dxa"/>
            <w:hideMark/>
          </w:tcPr>
          <w:p w:rsidR="00DB7879" w:rsidRPr="00D30DDE" w:rsidRDefault="003A5C8B" w:rsidP="00DB7879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128 </w:t>
            </w:r>
            <w:r w:rsidR="006F2DE1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(</w:t>
            </w: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7.1</w:t>
            </w:r>
            <w:r w:rsidR="006F2DE1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2024" w:type="dxa"/>
            <w:hideMark/>
          </w:tcPr>
          <w:p w:rsidR="00DB7879" w:rsidRPr="00D30DDE" w:rsidRDefault="003A5C8B" w:rsidP="00DB7879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95 </w:t>
            </w:r>
            <w:r w:rsidR="006F2DE1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(</w:t>
            </w: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6.5</w:t>
            </w:r>
            <w:r w:rsidR="006F2DE1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979" w:type="dxa"/>
            <w:hideMark/>
          </w:tcPr>
          <w:p w:rsidR="00DB7879" w:rsidRPr="00D30DDE" w:rsidRDefault="003A5C8B" w:rsidP="00DB7879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33 </w:t>
            </w:r>
            <w:r w:rsidR="006F2DE1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(</w:t>
            </w: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9.8</w:t>
            </w:r>
            <w:r w:rsidR="006F2DE1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991" w:type="dxa"/>
            <w:hideMark/>
          </w:tcPr>
          <w:p w:rsidR="00DB7879" w:rsidRPr="003A5C8B" w:rsidRDefault="003A5C8B" w:rsidP="00DB7879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A5C8B"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0.036</w:t>
            </w:r>
          </w:p>
        </w:tc>
      </w:tr>
      <w:tr w:rsidR="0007698A" w:rsidRPr="00D30DDE" w:rsidTr="00644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07698A" w:rsidRPr="00D30DDE" w:rsidRDefault="0007698A" w:rsidP="0007698A">
            <w:pPr>
              <w:spacing w:before="150" w:after="150"/>
              <w:contextualSpacing/>
              <w:jc w:val="left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07698A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Obesity</w:t>
            </w:r>
          </w:p>
        </w:tc>
        <w:tc>
          <w:tcPr>
            <w:tcW w:w="1134" w:type="dxa"/>
          </w:tcPr>
          <w:p w:rsidR="0007698A" w:rsidRDefault="0007698A" w:rsidP="00DB7879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1,791</w:t>
            </w:r>
          </w:p>
        </w:tc>
        <w:tc>
          <w:tcPr>
            <w:tcW w:w="1952" w:type="dxa"/>
          </w:tcPr>
          <w:p w:rsidR="0007698A" w:rsidRDefault="0007698A" w:rsidP="00DB7879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799 (45%)</w:t>
            </w:r>
          </w:p>
        </w:tc>
        <w:tc>
          <w:tcPr>
            <w:tcW w:w="2024" w:type="dxa"/>
          </w:tcPr>
          <w:p w:rsidR="0007698A" w:rsidRDefault="0007698A" w:rsidP="00DB7879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616 (42%)</w:t>
            </w:r>
          </w:p>
        </w:tc>
        <w:tc>
          <w:tcPr>
            <w:tcW w:w="1979" w:type="dxa"/>
          </w:tcPr>
          <w:p w:rsidR="0007698A" w:rsidRDefault="0007698A" w:rsidP="00DB7879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183 (54%)</w:t>
            </w:r>
          </w:p>
        </w:tc>
        <w:tc>
          <w:tcPr>
            <w:tcW w:w="991" w:type="dxa"/>
          </w:tcPr>
          <w:p w:rsidR="0007698A" w:rsidRDefault="0007698A" w:rsidP="00DB7879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&lt;0.001</w:t>
            </w:r>
          </w:p>
        </w:tc>
      </w:tr>
      <w:tr w:rsidR="00DB7879" w:rsidRPr="00D30DDE" w:rsidTr="00644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B7879" w:rsidRPr="00D30DDE" w:rsidRDefault="00DB7879" w:rsidP="00DB7879">
            <w:pPr>
              <w:spacing w:before="150" w:after="150"/>
              <w:contextualSpacing/>
              <w:jc w:val="left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30DDE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Chronic Kidney Disease</w:t>
            </w:r>
          </w:p>
        </w:tc>
        <w:tc>
          <w:tcPr>
            <w:tcW w:w="1134" w:type="dxa"/>
          </w:tcPr>
          <w:p w:rsidR="00DB7879" w:rsidRPr="00D30DDE" w:rsidRDefault="00DB7879" w:rsidP="00DB7879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1,791</w:t>
            </w:r>
          </w:p>
        </w:tc>
        <w:tc>
          <w:tcPr>
            <w:tcW w:w="1952" w:type="dxa"/>
          </w:tcPr>
          <w:p w:rsidR="00DB7879" w:rsidRPr="00D30DDE" w:rsidRDefault="003A5C8B" w:rsidP="00DB7879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68 </w:t>
            </w:r>
            <w:r w:rsidR="006F2DE1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(</w:t>
            </w: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3.8</w:t>
            </w:r>
            <w:r w:rsidR="006F2DE1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2024" w:type="dxa"/>
          </w:tcPr>
          <w:p w:rsidR="00DB7879" w:rsidRPr="00D30DDE" w:rsidRDefault="003A5C8B" w:rsidP="00DB7879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43 </w:t>
            </w:r>
            <w:r w:rsidR="006F2DE1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(</w:t>
            </w: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3.0</w:t>
            </w:r>
            <w:r w:rsidR="006F2DE1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979" w:type="dxa"/>
          </w:tcPr>
          <w:p w:rsidR="00DB7879" w:rsidRPr="00D30DDE" w:rsidRDefault="003A5C8B" w:rsidP="00DB7879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25 </w:t>
            </w:r>
            <w:r w:rsidR="006F2DE1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(</w:t>
            </w: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7.4</w:t>
            </w:r>
            <w:r w:rsidR="006F2DE1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991" w:type="dxa"/>
          </w:tcPr>
          <w:p w:rsidR="00DB7879" w:rsidRPr="00D30DDE" w:rsidRDefault="003A5C8B" w:rsidP="00DB7879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&lt;0.001</w:t>
            </w:r>
          </w:p>
        </w:tc>
      </w:tr>
      <w:tr w:rsidR="00DB7879" w:rsidRPr="00D30DDE" w:rsidTr="00644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B7879" w:rsidRPr="00D30DDE" w:rsidRDefault="00DB7879" w:rsidP="00DB7879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b/>
                <w:bCs/>
                <w:color w:val="333333"/>
                <w:kern w:val="0"/>
                <w:sz w:val="20"/>
                <w:szCs w:val="20"/>
                <w:u w:val="single"/>
                <w:lang w:val="en-US" w:eastAsia="en-GB"/>
                <w14:ligatures w14:val="none"/>
              </w:rPr>
            </w:pPr>
            <w:r w:rsidRPr="00D30DDE">
              <w:rPr>
                <w:rFonts w:asciiTheme="minorHAnsi" w:eastAsia="Times New Roman" w:hAnsiTheme="minorHAnsi" w:cstheme="minorHAnsi"/>
                <w:b/>
                <w:bCs/>
                <w:color w:val="333333"/>
                <w:kern w:val="0"/>
                <w:sz w:val="20"/>
                <w:szCs w:val="20"/>
                <w:u w:val="single"/>
                <w:lang w:val="en-US" w:eastAsia="en-GB"/>
                <w14:ligatures w14:val="none"/>
              </w:rPr>
              <w:t>Cognitive characteristics</w:t>
            </w:r>
          </w:p>
        </w:tc>
        <w:tc>
          <w:tcPr>
            <w:tcW w:w="1134" w:type="dxa"/>
          </w:tcPr>
          <w:p w:rsidR="00DB7879" w:rsidRPr="00D30DDE" w:rsidRDefault="00DB7879" w:rsidP="00DB7879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1952" w:type="dxa"/>
          </w:tcPr>
          <w:p w:rsidR="00DB7879" w:rsidRPr="00D30DDE" w:rsidRDefault="00DB7879" w:rsidP="00DB7879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2024" w:type="dxa"/>
          </w:tcPr>
          <w:p w:rsidR="00DB7879" w:rsidRPr="00D30DDE" w:rsidRDefault="00DB7879" w:rsidP="00DB7879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1979" w:type="dxa"/>
          </w:tcPr>
          <w:p w:rsidR="00DB7879" w:rsidRPr="00D30DDE" w:rsidRDefault="00DB7879" w:rsidP="00DB7879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991" w:type="dxa"/>
          </w:tcPr>
          <w:p w:rsidR="00DB7879" w:rsidRPr="00D30DDE" w:rsidRDefault="00DB7879" w:rsidP="00DB7879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</w:tr>
      <w:tr w:rsidR="00DB7879" w:rsidRPr="00D30DDE" w:rsidTr="00644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:rsidR="00DB7879" w:rsidRPr="00D30DDE" w:rsidRDefault="00DB7879" w:rsidP="00DB7879">
            <w:pPr>
              <w:spacing w:before="150" w:after="150"/>
              <w:contextualSpacing/>
              <w:jc w:val="left"/>
              <w:rPr>
                <w:rFonts w:eastAsia="Times New Roman" w:cstheme="minorHAnsi"/>
                <w:i w:val="0"/>
                <w:iCs w:val="0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30DDE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Cognitive impairment* </w:t>
            </w:r>
          </w:p>
        </w:tc>
        <w:tc>
          <w:tcPr>
            <w:tcW w:w="1134" w:type="dxa"/>
            <w:hideMark/>
          </w:tcPr>
          <w:p w:rsidR="00DB7879" w:rsidRPr="00D30DDE" w:rsidRDefault="00DB7879" w:rsidP="00DB7879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1,791</w:t>
            </w:r>
          </w:p>
        </w:tc>
        <w:tc>
          <w:tcPr>
            <w:tcW w:w="1952" w:type="dxa"/>
            <w:hideMark/>
          </w:tcPr>
          <w:p w:rsidR="00DB7879" w:rsidRPr="00D30DDE" w:rsidRDefault="003A5C8B" w:rsidP="00DB7879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394 </w:t>
            </w:r>
            <w:r w:rsidR="006F2DE1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(</w:t>
            </w: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22</w:t>
            </w:r>
            <w:r w:rsidR="006F2DE1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2024" w:type="dxa"/>
            <w:hideMark/>
          </w:tcPr>
          <w:p w:rsidR="00DB7879" w:rsidRPr="00D30DDE" w:rsidRDefault="003A5C8B" w:rsidP="00DB7879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303 </w:t>
            </w:r>
            <w:r w:rsidR="006F2DE1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(</w:t>
            </w: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21</w:t>
            </w:r>
            <w:r w:rsidR="006F2DE1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979" w:type="dxa"/>
            <w:hideMark/>
          </w:tcPr>
          <w:p w:rsidR="00DB7879" w:rsidRPr="00D30DDE" w:rsidRDefault="003A5C8B" w:rsidP="00DB7879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91 </w:t>
            </w:r>
            <w:r w:rsidR="006F2DE1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(</w:t>
            </w: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27</w:t>
            </w:r>
            <w:r w:rsidR="006F2DE1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991" w:type="dxa"/>
            <w:hideMark/>
          </w:tcPr>
          <w:p w:rsidR="00DB7879" w:rsidRPr="00D30DDE" w:rsidRDefault="003A5C8B" w:rsidP="00DB7879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0.014</w:t>
            </w:r>
          </w:p>
        </w:tc>
      </w:tr>
      <w:tr w:rsidR="00DB7879" w:rsidRPr="00D30DDE" w:rsidTr="00644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:rsidR="00DB7879" w:rsidRPr="00D30DDE" w:rsidRDefault="00DB7879" w:rsidP="00DB7879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30DDE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Dementia</w:t>
            </w:r>
          </w:p>
        </w:tc>
        <w:tc>
          <w:tcPr>
            <w:tcW w:w="1134" w:type="dxa"/>
            <w:hideMark/>
          </w:tcPr>
          <w:p w:rsidR="00DB7879" w:rsidRPr="00D30DDE" w:rsidRDefault="00DB7879" w:rsidP="00DB7879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1,791</w:t>
            </w:r>
          </w:p>
        </w:tc>
        <w:tc>
          <w:tcPr>
            <w:tcW w:w="1952" w:type="dxa"/>
            <w:hideMark/>
          </w:tcPr>
          <w:p w:rsidR="00DB7879" w:rsidRPr="00D30DDE" w:rsidRDefault="003A5C8B" w:rsidP="00DB7879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92 </w:t>
            </w:r>
            <w:r w:rsidR="006F2DE1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(</w:t>
            </w: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5.1</w:t>
            </w:r>
            <w:r w:rsidR="006F2DE1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2024" w:type="dxa"/>
            <w:hideMark/>
          </w:tcPr>
          <w:p w:rsidR="00DB7879" w:rsidRPr="00D30DDE" w:rsidRDefault="003A5C8B" w:rsidP="00DB7879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63 </w:t>
            </w:r>
            <w:r w:rsidR="006F2DE1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(</w:t>
            </w: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4.3</w:t>
            </w:r>
            <w:r w:rsidR="006F2DE1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979" w:type="dxa"/>
            <w:hideMark/>
          </w:tcPr>
          <w:p w:rsidR="00DB7879" w:rsidRPr="00D30DDE" w:rsidRDefault="003A5C8B" w:rsidP="00DB7879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29 </w:t>
            </w:r>
            <w:r w:rsidR="006F2DE1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(</w:t>
            </w: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8.6</w:t>
            </w:r>
            <w:r w:rsidR="006F2DE1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991" w:type="dxa"/>
            <w:hideMark/>
          </w:tcPr>
          <w:p w:rsidR="00DB7879" w:rsidRPr="00D30DDE" w:rsidRDefault="003A5C8B" w:rsidP="00DB7879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0.001</w:t>
            </w:r>
          </w:p>
        </w:tc>
      </w:tr>
      <w:tr w:rsidR="00DB7879" w:rsidRPr="00D30DDE" w:rsidTr="00644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:rsidR="00DB7879" w:rsidRPr="00D30DDE" w:rsidRDefault="00DB7879" w:rsidP="00DB7879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30DDE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MMSE total score (points)</w:t>
            </w:r>
          </w:p>
        </w:tc>
        <w:tc>
          <w:tcPr>
            <w:tcW w:w="1134" w:type="dxa"/>
            <w:hideMark/>
          </w:tcPr>
          <w:p w:rsidR="00DB7879" w:rsidRPr="00D30DDE" w:rsidRDefault="003A5C8B" w:rsidP="00DB7879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1,789</w:t>
            </w:r>
          </w:p>
        </w:tc>
        <w:tc>
          <w:tcPr>
            <w:tcW w:w="1952" w:type="dxa"/>
            <w:hideMark/>
          </w:tcPr>
          <w:p w:rsidR="00DB7879" w:rsidRPr="00D30DDE" w:rsidRDefault="003A5C8B" w:rsidP="00DB7879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29.00 (27.00, 30.00)</w:t>
            </w:r>
          </w:p>
        </w:tc>
        <w:tc>
          <w:tcPr>
            <w:tcW w:w="2024" w:type="dxa"/>
            <w:hideMark/>
          </w:tcPr>
          <w:p w:rsidR="00DB7879" w:rsidRPr="00D30DDE" w:rsidRDefault="003A5C8B" w:rsidP="00DB7879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29.00 (27.00, 30.00)</w:t>
            </w:r>
          </w:p>
        </w:tc>
        <w:tc>
          <w:tcPr>
            <w:tcW w:w="1979" w:type="dxa"/>
            <w:hideMark/>
          </w:tcPr>
          <w:p w:rsidR="00DB7879" w:rsidRPr="00D30DDE" w:rsidRDefault="003A5C8B" w:rsidP="00DB7879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28.00 (26.00, 29.00)</w:t>
            </w:r>
          </w:p>
        </w:tc>
        <w:tc>
          <w:tcPr>
            <w:tcW w:w="991" w:type="dxa"/>
            <w:hideMark/>
          </w:tcPr>
          <w:p w:rsidR="00DB7879" w:rsidRPr="00D30DDE" w:rsidRDefault="003A5C8B" w:rsidP="00DB7879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&lt;0.001</w:t>
            </w:r>
          </w:p>
        </w:tc>
      </w:tr>
      <w:tr w:rsidR="00DB7879" w:rsidRPr="00D30DDE" w:rsidTr="00644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:rsidR="00DB7879" w:rsidRPr="00D30DDE" w:rsidRDefault="00DB7879" w:rsidP="00DB7879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30DDE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    Missing value</w:t>
            </w:r>
          </w:p>
        </w:tc>
        <w:tc>
          <w:tcPr>
            <w:tcW w:w="1134" w:type="dxa"/>
            <w:hideMark/>
          </w:tcPr>
          <w:p w:rsidR="00DB7879" w:rsidRPr="00D30DDE" w:rsidRDefault="00DB7879" w:rsidP="00DB7879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1952" w:type="dxa"/>
            <w:hideMark/>
          </w:tcPr>
          <w:p w:rsidR="00DB7879" w:rsidRPr="00D30DDE" w:rsidRDefault="003A5C8B" w:rsidP="00DB7879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2</w:t>
            </w:r>
          </w:p>
        </w:tc>
        <w:tc>
          <w:tcPr>
            <w:tcW w:w="2024" w:type="dxa"/>
            <w:hideMark/>
          </w:tcPr>
          <w:p w:rsidR="00DB7879" w:rsidRPr="00D30DDE" w:rsidRDefault="003A5C8B" w:rsidP="00DB7879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1</w:t>
            </w:r>
          </w:p>
        </w:tc>
        <w:tc>
          <w:tcPr>
            <w:tcW w:w="1979" w:type="dxa"/>
            <w:hideMark/>
          </w:tcPr>
          <w:p w:rsidR="00DB7879" w:rsidRPr="00D30DDE" w:rsidRDefault="003A5C8B" w:rsidP="00DB7879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1</w:t>
            </w:r>
          </w:p>
        </w:tc>
        <w:tc>
          <w:tcPr>
            <w:tcW w:w="991" w:type="dxa"/>
            <w:hideMark/>
          </w:tcPr>
          <w:p w:rsidR="00DB7879" w:rsidRPr="00D30DDE" w:rsidRDefault="00DB7879" w:rsidP="00DB7879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</w:tr>
      <w:tr w:rsidR="00DB7879" w:rsidRPr="00D30DDE" w:rsidTr="00644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B7879" w:rsidRPr="00D30DDE" w:rsidRDefault="00DB7879" w:rsidP="00DB7879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30DDE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Trail-Making-Test B Time(sec)</w:t>
            </w:r>
          </w:p>
        </w:tc>
        <w:tc>
          <w:tcPr>
            <w:tcW w:w="1134" w:type="dxa"/>
          </w:tcPr>
          <w:p w:rsidR="00DB7879" w:rsidRPr="00D30DDE" w:rsidRDefault="003A5C8B" w:rsidP="00DB7879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1,768</w:t>
            </w:r>
          </w:p>
        </w:tc>
        <w:tc>
          <w:tcPr>
            <w:tcW w:w="1952" w:type="dxa"/>
          </w:tcPr>
          <w:p w:rsidR="00DB7879" w:rsidRPr="00D30DDE" w:rsidRDefault="003A5C8B" w:rsidP="00DB7879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89 (65, 139)</w:t>
            </w:r>
          </w:p>
        </w:tc>
        <w:tc>
          <w:tcPr>
            <w:tcW w:w="2024" w:type="dxa"/>
          </w:tcPr>
          <w:p w:rsidR="00DB7879" w:rsidRPr="00D30DDE" w:rsidRDefault="003A5C8B" w:rsidP="00DB7879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84 (63, 126)</w:t>
            </w:r>
          </w:p>
        </w:tc>
        <w:tc>
          <w:tcPr>
            <w:tcW w:w="1979" w:type="dxa"/>
          </w:tcPr>
          <w:p w:rsidR="00DB7879" w:rsidRPr="00D30DDE" w:rsidRDefault="003A5C8B" w:rsidP="00DB7879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113 (79, 226)</w:t>
            </w:r>
          </w:p>
        </w:tc>
        <w:tc>
          <w:tcPr>
            <w:tcW w:w="991" w:type="dxa"/>
          </w:tcPr>
          <w:p w:rsidR="00DB7879" w:rsidRPr="003A5C8B" w:rsidRDefault="003A5C8B" w:rsidP="00DB7879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3A5C8B"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&lt;0.001</w:t>
            </w:r>
          </w:p>
        </w:tc>
      </w:tr>
      <w:tr w:rsidR="00DB7879" w:rsidRPr="00D30DDE" w:rsidTr="00644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B7879" w:rsidRPr="00D30DDE" w:rsidRDefault="00DB7879" w:rsidP="00DB7879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30DDE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    Missing value</w:t>
            </w:r>
          </w:p>
        </w:tc>
        <w:tc>
          <w:tcPr>
            <w:tcW w:w="1134" w:type="dxa"/>
          </w:tcPr>
          <w:p w:rsidR="00DB7879" w:rsidRPr="00D30DDE" w:rsidRDefault="00DB7879" w:rsidP="00DB7879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1952" w:type="dxa"/>
          </w:tcPr>
          <w:p w:rsidR="00DB7879" w:rsidRPr="00D30DDE" w:rsidRDefault="003A5C8B" w:rsidP="00DB7879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23</w:t>
            </w:r>
          </w:p>
        </w:tc>
        <w:tc>
          <w:tcPr>
            <w:tcW w:w="2024" w:type="dxa"/>
          </w:tcPr>
          <w:p w:rsidR="00DB7879" w:rsidRPr="00D30DDE" w:rsidRDefault="003A5C8B" w:rsidP="00DB7879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19</w:t>
            </w:r>
          </w:p>
        </w:tc>
        <w:tc>
          <w:tcPr>
            <w:tcW w:w="1979" w:type="dxa"/>
          </w:tcPr>
          <w:p w:rsidR="00DB7879" w:rsidRPr="00D30DDE" w:rsidRDefault="003A5C8B" w:rsidP="00DB7879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4</w:t>
            </w:r>
          </w:p>
        </w:tc>
        <w:tc>
          <w:tcPr>
            <w:tcW w:w="991" w:type="dxa"/>
          </w:tcPr>
          <w:p w:rsidR="00DB7879" w:rsidRPr="00D30DDE" w:rsidRDefault="00DB7879" w:rsidP="00DB7879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</w:tr>
      <w:tr w:rsidR="00DB7879" w:rsidRPr="00D30DDE" w:rsidTr="00644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:rsidR="00DB7879" w:rsidRPr="00D30DDE" w:rsidRDefault="00DB7879" w:rsidP="00DB7879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30DDE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Plasma Amyloid ß</w:t>
            </w:r>
            <w:r w:rsidRPr="00D30DDE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vertAlign w:val="subscript"/>
                <w:lang w:val="en-US" w:eastAsia="en-GB"/>
                <w14:ligatures w14:val="none"/>
              </w:rPr>
              <w:t>40</w:t>
            </w:r>
            <w:r w:rsidRPr="00D30DDE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(</w:t>
            </w:r>
            <w:proofErr w:type="spellStart"/>
            <w:r w:rsidRPr="00D30DDE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pg</w:t>
            </w:r>
            <w:proofErr w:type="spellEnd"/>
            <w:r w:rsidRPr="00D30DDE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/mL)</w:t>
            </w:r>
          </w:p>
        </w:tc>
        <w:tc>
          <w:tcPr>
            <w:tcW w:w="1134" w:type="dxa"/>
            <w:hideMark/>
          </w:tcPr>
          <w:p w:rsidR="00DB7879" w:rsidRPr="00D30DDE" w:rsidRDefault="00DB7879" w:rsidP="00DB7879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1,791</w:t>
            </w:r>
          </w:p>
        </w:tc>
        <w:tc>
          <w:tcPr>
            <w:tcW w:w="1952" w:type="dxa"/>
            <w:hideMark/>
          </w:tcPr>
          <w:p w:rsidR="00DB7879" w:rsidRPr="00D30DDE" w:rsidRDefault="003A5C8B" w:rsidP="00DB7879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206 (175, 242)</w:t>
            </w:r>
          </w:p>
        </w:tc>
        <w:tc>
          <w:tcPr>
            <w:tcW w:w="2024" w:type="dxa"/>
            <w:hideMark/>
          </w:tcPr>
          <w:p w:rsidR="00DB7879" w:rsidRPr="00D30DDE" w:rsidRDefault="003A5C8B" w:rsidP="00DB7879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202 (173, 235)</w:t>
            </w:r>
          </w:p>
        </w:tc>
        <w:tc>
          <w:tcPr>
            <w:tcW w:w="1979" w:type="dxa"/>
            <w:hideMark/>
          </w:tcPr>
          <w:p w:rsidR="00DB7879" w:rsidRPr="00D30DDE" w:rsidRDefault="003A5C8B" w:rsidP="00DB7879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225 (185, 275)</w:t>
            </w:r>
          </w:p>
        </w:tc>
        <w:tc>
          <w:tcPr>
            <w:tcW w:w="991" w:type="dxa"/>
            <w:hideMark/>
          </w:tcPr>
          <w:p w:rsidR="00DB7879" w:rsidRPr="00D30DDE" w:rsidRDefault="003A5C8B" w:rsidP="00DB7879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&lt;0.001</w:t>
            </w:r>
          </w:p>
        </w:tc>
      </w:tr>
      <w:tr w:rsidR="00DB7879" w:rsidRPr="00D30DDE" w:rsidTr="00644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:rsidR="00DB7879" w:rsidRPr="00D30DDE" w:rsidRDefault="00DB7879" w:rsidP="00DB7879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30DDE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Plasma Amyloid ß</w:t>
            </w:r>
            <w:r w:rsidRPr="00D30DDE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vertAlign w:val="subscript"/>
                <w:lang w:val="en-US" w:eastAsia="en-GB"/>
                <w14:ligatures w14:val="none"/>
              </w:rPr>
              <w:t>42</w:t>
            </w:r>
            <w:r w:rsidRPr="00D30DDE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(</w:t>
            </w:r>
            <w:proofErr w:type="spellStart"/>
            <w:r w:rsidRPr="00D30DDE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pg</w:t>
            </w:r>
            <w:proofErr w:type="spellEnd"/>
            <w:r w:rsidRPr="00D30DDE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/mL)</w:t>
            </w:r>
          </w:p>
        </w:tc>
        <w:tc>
          <w:tcPr>
            <w:tcW w:w="1134" w:type="dxa"/>
            <w:hideMark/>
          </w:tcPr>
          <w:p w:rsidR="00DB7879" w:rsidRPr="00D30DDE" w:rsidRDefault="00DB7879" w:rsidP="00DB7879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1,791</w:t>
            </w:r>
          </w:p>
        </w:tc>
        <w:tc>
          <w:tcPr>
            <w:tcW w:w="1952" w:type="dxa"/>
            <w:hideMark/>
          </w:tcPr>
          <w:p w:rsidR="00DB7879" w:rsidRPr="00D30DDE" w:rsidRDefault="003A5C8B" w:rsidP="00DB7879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10.30 (8.72, 11.95)</w:t>
            </w:r>
          </w:p>
        </w:tc>
        <w:tc>
          <w:tcPr>
            <w:tcW w:w="2024" w:type="dxa"/>
            <w:hideMark/>
          </w:tcPr>
          <w:p w:rsidR="00DB7879" w:rsidRPr="00D30DDE" w:rsidRDefault="003A5C8B" w:rsidP="00DB7879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10.20 (8.62, 11.70)</w:t>
            </w:r>
          </w:p>
        </w:tc>
        <w:tc>
          <w:tcPr>
            <w:tcW w:w="1979" w:type="dxa"/>
            <w:hideMark/>
          </w:tcPr>
          <w:p w:rsidR="00DB7879" w:rsidRPr="00D30DDE" w:rsidRDefault="003A5C8B" w:rsidP="00DB7879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10.87 (9.04, 12.95)</w:t>
            </w:r>
          </w:p>
        </w:tc>
        <w:tc>
          <w:tcPr>
            <w:tcW w:w="991" w:type="dxa"/>
            <w:hideMark/>
          </w:tcPr>
          <w:p w:rsidR="00DB7879" w:rsidRPr="00D30DDE" w:rsidRDefault="003A5C8B" w:rsidP="00DB7879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&lt;0.001</w:t>
            </w:r>
          </w:p>
        </w:tc>
      </w:tr>
      <w:tr w:rsidR="00DB7879" w:rsidRPr="00D30DDE" w:rsidTr="00644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:rsidR="00DB7879" w:rsidRPr="00D30DDE" w:rsidRDefault="00DB7879" w:rsidP="00DB7879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30DDE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Aß</w:t>
            </w:r>
            <w:r w:rsidRPr="00D30DDE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vertAlign w:val="subscript"/>
                <w:lang w:val="en-US" w:eastAsia="en-GB"/>
                <w14:ligatures w14:val="none"/>
              </w:rPr>
              <w:t>42</w:t>
            </w:r>
            <w:r w:rsidRPr="00D30DDE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/Aß</w:t>
            </w:r>
            <w:r w:rsidRPr="00D30DDE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vertAlign w:val="subscript"/>
                <w:lang w:val="en-US" w:eastAsia="en-GB"/>
                <w14:ligatures w14:val="none"/>
              </w:rPr>
              <w:t>40</w:t>
            </w:r>
            <w:r w:rsidRPr="00D30DDE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Ratio</w:t>
            </w:r>
          </w:p>
        </w:tc>
        <w:tc>
          <w:tcPr>
            <w:tcW w:w="1134" w:type="dxa"/>
            <w:hideMark/>
          </w:tcPr>
          <w:p w:rsidR="00DB7879" w:rsidRPr="00D30DDE" w:rsidRDefault="00DB7879" w:rsidP="00DB7879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1,791</w:t>
            </w:r>
          </w:p>
        </w:tc>
        <w:tc>
          <w:tcPr>
            <w:tcW w:w="1952" w:type="dxa"/>
            <w:hideMark/>
          </w:tcPr>
          <w:p w:rsidR="00DB7879" w:rsidRPr="00D30DDE" w:rsidRDefault="003F691C" w:rsidP="00DB7879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0.050 (0.044, 0.057)</w:t>
            </w:r>
          </w:p>
        </w:tc>
        <w:tc>
          <w:tcPr>
            <w:tcW w:w="2024" w:type="dxa"/>
            <w:hideMark/>
          </w:tcPr>
          <w:p w:rsidR="00DB7879" w:rsidRPr="00D30DDE" w:rsidRDefault="003F691C" w:rsidP="00DB7879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0.050 (0.044, 0.057)</w:t>
            </w:r>
          </w:p>
        </w:tc>
        <w:tc>
          <w:tcPr>
            <w:tcW w:w="1979" w:type="dxa"/>
            <w:hideMark/>
          </w:tcPr>
          <w:p w:rsidR="00DB7879" w:rsidRPr="00D30DDE" w:rsidRDefault="003F691C" w:rsidP="00DB7879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0.048 (0.043, 0.054)</w:t>
            </w:r>
          </w:p>
        </w:tc>
        <w:tc>
          <w:tcPr>
            <w:tcW w:w="991" w:type="dxa"/>
            <w:hideMark/>
          </w:tcPr>
          <w:p w:rsidR="00DB7879" w:rsidRPr="00D30DDE" w:rsidRDefault="003F691C" w:rsidP="00DB7879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&lt;0.001</w:t>
            </w:r>
          </w:p>
        </w:tc>
      </w:tr>
      <w:tr w:rsidR="00DB7879" w:rsidRPr="00D30DDE" w:rsidTr="00644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:rsidR="00DB7879" w:rsidRPr="00D30DDE" w:rsidRDefault="00DB7879" w:rsidP="00DB7879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30DDE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Plasma Total Tau (</w:t>
            </w:r>
            <w:proofErr w:type="spellStart"/>
            <w:r w:rsidRPr="00D30DDE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pg</w:t>
            </w:r>
            <w:proofErr w:type="spellEnd"/>
            <w:r w:rsidRPr="00D30DDE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/mL)</w:t>
            </w:r>
          </w:p>
        </w:tc>
        <w:tc>
          <w:tcPr>
            <w:tcW w:w="1134" w:type="dxa"/>
            <w:hideMark/>
          </w:tcPr>
          <w:p w:rsidR="00DB7879" w:rsidRPr="00D30DDE" w:rsidRDefault="00DB7879" w:rsidP="00DB7879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1,791</w:t>
            </w:r>
          </w:p>
        </w:tc>
        <w:tc>
          <w:tcPr>
            <w:tcW w:w="1952" w:type="dxa"/>
            <w:hideMark/>
          </w:tcPr>
          <w:p w:rsidR="00DB7879" w:rsidRPr="00D30DDE" w:rsidRDefault="003F691C" w:rsidP="00DB7879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2.06 (1.63, 2.59)</w:t>
            </w:r>
          </w:p>
        </w:tc>
        <w:tc>
          <w:tcPr>
            <w:tcW w:w="2024" w:type="dxa"/>
            <w:hideMark/>
          </w:tcPr>
          <w:p w:rsidR="00DB7879" w:rsidRPr="00D30DDE" w:rsidRDefault="003F691C" w:rsidP="00DB7879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2.03 (1.62, 2.53)</w:t>
            </w:r>
          </w:p>
        </w:tc>
        <w:tc>
          <w:tcPr>
            <w:tcW w:w="1979" w:type="dxa"/>
            <w:hideMark/>
          </w:tcPr>
          <w:p w:rsidR="00DB7879" w:rsidRPr="00D30DDE" w:rsidRDefault="003F691C" w:rsidP="00DB7879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2.23 (1.74, 2.79)</w:t>
            </w:r>
          </w:p>
        </w:tc>
        <w:tc>
          <w:tcPr>
            <w:tcW w:w="991" w:type="dxa"/>
            <w:hideMark/>
          </w:tcPr>
          <w:p w:rsidR="00DB7879" w:rsidRPr="00D30DDE" w:rsidRDefault="003F691C" w:rsidP="00DB7879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&lt;0.001</w:t>
            </w:r>
          </w:p>
        </w:tc>
      </w:tr>
      <w:tr w:rsidR="00DB7879" w:rsidRPr="00D30DDE" w:rsidTr="00644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:rsidR="00DB7879" w:rsidRPr="00D30DDE" w:rsidRDefault="00DB7879" w:rsidP="00DB7879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de-DE" w:eastAsia="en-GB"/>
                <w14:ligatures w14:val="none"/>
              </w:rPr>
            </w:pPr>
            <w:r w:rsidRPr="00D30DDE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de-DE" w:eastAsia="en-GB"/>
                <w14:ligatures w14:val="none"/>
              </w:rPr>
              <w:t>Plasma p-Tau</w:t>
            </w:r>
            <w:r w:rsidRPr="00D30DDE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vertAlign w:val="subscript"/>
                <w:lang w:val="de-DE" w:eastAsia="en-GB"/>
                <w14:ligatures w14:val="none"/>
              </w:rPr>
              <w:t>181</w:t>
            </w:r>
            <w:r w:rsidRPr="00D30DDE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 (</w:t>
            </w:r>
            <w:proofErr w:type="spellStart"/>
            <w:r w:rsidRPr="00D30DDE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de-DE" w:eastAsia="en-GB"/>
                <w14:ligatures w14:val="none"/>
              </w:rPr>
              <w:t>pg</w:t>
            </w:r>
            <w:proofErr w:type="spellEnd"/>
            <w:r w:rsidRPr="00D30DDE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de-DE" w:eastAsia="en-GB"/>
                <w14:ligatures w14:val="none"/>
              </w:rPr>
              <w:t>/</w:t>
            </w:r>
            <w:proofErr w:type="spellStart"/>
            <w:r w:rsidRPr="00D30DDE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de-DE" w:eastAsia="en-GB"/>
                <w14:ligatures w14:val="none"/>
              </w:rPr>
              <w:t>mL</w:t>
            </w:r>
            <w:proofErr w:type="spellEnd"/>
            <w:r w:rsidRPr="00D30DDE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de-DE" w:eastAsia="en-GB"/>
                <w14:ligatures w14:val="none"/>
              </w:rPr>
              <w:t>)</w:t>
            </w:r>
          </w:p>
        </w:tc>
        <w:tc>
          <w:tcPr>
            <w:tcW w:w="1134" w:type="dxa"/>
            <w:hideMark/>
          </w:tcPr>
          <w:p w:rsidR="00DB7879" w:rsidRPr="00D30DDE" w:rsidRDefault="00DB7879" w:rsidP="00DB7879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1,791</w:t>
            </w:r>
          </w:p>
        </w:tc>
        <w:tc>
          <w:tcPr>
            <w:tcW w:w="1952" w:type="dxa"/>
            <w:hideMark/>
          </w:tcPr>
          <w:p w:rsidR="00DB7879" w:rsidRPr="006F255A" w:rsidRDefault="003F691C" w:rsidP="00DB7879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de-DE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de-DE" w:eastAsia="en-GB"/>
                <w14:ligatures w14:val="none"/>
              </w:rPr>
              <w:t>1.75 (1.35, 2.48)</w:t>
            </w:r>
          </w:p>
        </w:tc>
        <w:tc>
          <w:tcPr>
            <w:tcW w:w="2024" w:type="dxa"/>
            <w:hideMark/>
          </w:tcPr>
          <w:p w:rsidR="00DB7879" w:rsidRPr="006F255A" w:rsidRDefault="003F691C" w:rsidP="00DB7879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de-DE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de-DE" w:eastAsia="en-GB"/>
                <w14:ligatures w14:val="none"/>
              </w:rPr>
              <w:t>1.73 (1.34, 2.45)</w:t>
            </w:r>
          </w:p>
        </w:tc>
        <w:tc>
          <w:tcPr>
            <w:tcW w:w="1979" w:type="dxa"/>
            <w:hideMark/>
          </w:tcPr>
          <w:p w:rsidR="00DB7879" w:rsidRPr="006F255A" w:rsidRDefault="003F691C" w:rsidP="00DB7879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de-DE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de-DE" w:eastAsia="en-GB"/>
                <w14:ligatures w14:val="none"/>
              </w:rPr>
              <w:t>1.77 (1.40, 2.69)</w:t>
            </w:r>
          </w:p>
        </w:tc>
        <w:tc>
          <w:tcPr>
            <w:tcW w:w="991" w:type="dxa"/>
            <w:hideMark/>
          </w:tcPr>
          <w:p w:rsidR="00DB7879" w:rsidRPr="003F691C" w:rsidRDefault="003F691C" w:rsidP="00DB7879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de-DE" w:eastAsia="en-GB"/>
                <w14:ligatures w14:val="none"/>
              </w:rPr>
            </w:pPr>
            <w:r w:rsidRPr="003F691C"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de-DE" w:eastAsia="en-GB"/>
                <w14:ligatures w14:val="none"/>
              </w:rPr>
              <w:t>0.050</w:t>
            </w:r>
          </w:p>
        </w:tc>
      </w:tr>
      <w:tr w:rsidR="00DB7879" w:rsidRPr="00D30DDE" w:rsidTr="00644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B7879" w:rsidRPr="00D30DDE" w:rsidRDefault="00DB7879" w:rsidP="00DB7879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de-DE" w:eastAsia="en-GB"/>
                <w14:ligatures w14:val="none"/>
              </w:rPr>
            </w:pPr>
            <w:r w:rsidRPr="00D30DDE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de-DE" w:eastAsia="en-GB"/>
                <w14:ligatures w14:val="none"/>
              </w:rPr>
              <w:t>Plasma NfL (</w:t>
            </w:r>
            <w:proofErr w:type="spellStart"/>
            <w:r w:rsidRPr="00D30DDE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de-DE" w:eastAsia="en-GB"/>
                <w14:ligatures w14:val="none"/>
              </w:rPr>
              <w:t>pg</w:t>
            </w:r>
            <w:proofErr w:type="spellEnd"/>
            <w:r w:rsidRPr="00D30DDE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de-DE" w:eastAsia="en-GB"/>
                <w14:ligatures w14:val="none"/>
              </w:rPr>
              <w:t>/</w:t>
            </w:r>
            <w:proofErr w:type="spellStart"/>
            <w:r w:rsidRPr="00D30DDE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de-DE" w:eastAsia="en-GB"/>
                <w14:ligatures w14:val="none"/>
              </w:rPr>
              <w:t>mL</w:t>
            </w:r>
            <w:proofErr w:type="spellEnd"/>
            <w:r w:rsidRPr="00D30DDE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de-DE" w:eastAsia="en-GB"/>
                <w14:ligatures w14:val="none"/>
              </w:rPr>
              <w:t>)</w:t>
            </w:r>
          </w:p>
        </w:tc>
        <w:tc>
          <w:tcPr>
            <w:tcW w:w="1134" w:type="dxa"/>
          </w:tcPr>
          <w:p w:rsidR="00DB7879" w:rsidRPr="00D30DDE" w:rsidRDefault="00DB7879" w:rsidP="00DB7879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1,791</w:t>
            </w:r>
          </w:p>
        </w:tc>
        <w:tc>
          <w:tcPr>
            <w:tcW w:w="1952" w:type="dxa"/>
          </w:tcPr>
          <w:p w:rsidR="00DB7879" w:rsidRPr="00D30DDE" w:rsidRDefault="003D279F" w:rsidP="00DB7879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de-DE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de-DE" w:eastAsia="en-GB"/>
                <w14:ligatures w14:val="none"/>
              </w:rPr>
              <w:t>14 (9, 20)</w:t>
            </w:r>
          </w:p>
        </w:tc>
        <w:tc>
          <w:tcPr>
            <w:tcW w:w="2024" w:type="dxa"/>
          </w:tcPr>
          <w:p w:rsidR="00DB7879" w:rsidRPr="00D30DDE" w:rsidRDefault="003D279F" w:rsidP="00DB7879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de-DE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de-DE" w:eastAsia="en-GB"/>
                <w14:ligatures w14:val="none"/>
              </w:rPr>
              <w:t>13 (9, 18)</w:t>
            </w:r>
          </w:p>
        </w:tc>
        <w:tc>
          <w:tcPr>
            <w:tcW w:w="1979" w:type="dxa"/>
          </w:tcPr>
          <w:p w:rsidR="00DB7879" w:rsidRPr="00D30DDE" w:rsidRDefault="003D279F" w:rsidP="00DB7879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de-DE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de-DE" w:eastAsia="en-GB"/>
                <w14:ligatures w14:val="none"/>
              </w:rPr>
              <w:t>18 (12, 26)</w:t>
            </w:r>
          </w:p>
        </w:tc>
        <w:tc>
          <w:tcPr>
            <w:tcW w:w="991" w:type="dxa"/>
          </w:tcPr>
          <w:p w:rsidR="00DB7879" w:rsidRPr="003D279F" w:rsidRDefault="003D279F" w:rsidP="00DB7879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de-DE" w:eastAsia="en-GB"/>
                <w14:ligatures w14:val="none"/>
              </w:rPr>
            </w:pPr>
            <w:r w:rsidRPr="003D279F"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de-DE" w:eastAsia="en-GB"/>
                <w14:ligatures w14:val="none"/>
              </w:rPr>
              <w:t>&lt;0.001</w:t>
            </w:r>
          </w:p>
        </w:tc>
      </w:tr>
      <w:tr w:rsidR="00DB7879" w:rsidRPr="00D30DDE" w:rsidTr="00644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B7879" w:rsidRPr="00D30DDE" w:rsidRDefault="00DB7879" w:rsidP="00DB7879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30DDE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Hippocampus total volume (mm</w:t>
            </w:r>
            <w:r w:rsidRPr="00D30DDE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vertAlign w:val="superscript"/>
                <w:lang w:val="en-US" w:eastAsia="en-GB"/>
                <w14:ligatures w14:val="none"/>
              </w:rPr>
              <w:t>3</w:t>
            </w:r>
            <w:r w:rsidRPr="00D30DDE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)</w:t>
            </w:r>
          </w:p>
        </w:tc>
        <w:tc>
          <w:tcPr>
            <w:tcW w:w="1134" w:type="dxa"/>
          </w:tcPr>
          <w:p w:rsidR="00DB7879" w:rsidRPr="00D30DDE" w:rsidRDefault="00DB7879" w:rsidP="00DB7879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1,791</w:t>
            </w:r>
          </w:p>
        </w:tc>
        <w:tc>
          <w:tcPr>
            <w:tcW w:w="1952" w:type="dxa"/>
          </w:tcPr>
          <w:p w:rsidR="00DB7879" w:rsidRPr="00D30DDE" w:rsidRDefault="003F691C" w:rsidP="00DB7879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6,391 (5,866, 6,910)</w:t>
            </w:r>
          </w:p>
        </w:tc>
        <w:tc>
          <w:tcPr>
            <w:tcW w:w="2024" w:type="dxa"/>
          </w:tcPr>
          <w:p w:rsidR="00DB7879" w:rsidRPr="00D30DDE" w:rsidRDefault="003F691C" w:rsidP="00DB7879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6,420 (5,910, 6,934)</w:t>
            </w:r>
          </w:p>
        </w:tc>
        <w:tc>
          <w:tcPr>
            <w:tcW w:w="1979" w:type="dxa"/>
          </w:tcPr>
          <w:p w:rsidR="00DB7879" w:rsidRPr="00D30DDE" w:rsidRDefault="003F691C" w:rsidP="00DB7879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6,214 (5,674, 6,749)</w:t>
            </w:r>
          </w:p>
        </w:tc>
        <w:tc>
          <w:tcPr>
            <w:tcW w:w="991" w:type="dxa"/>
          </w:tcPr>
          <w:p w:rsidR="00DB7879" w:rsidRPr="00D30DDE" w:rsidRDefault="003F691C" w:rsidP="00DB7879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&lt;0.001</w:t>
            </w:r>
          </w:p>
        </w:tc>
      </w:tr>
      <w:tr w:rsidR="00DB7879" w:rsidRPr="00D30DDE" w:rsidTr="00AA5B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B7879" w:rsidRPr="00D30DDE" w:rsidRDefault="00DB7879" w:rsidP="00DB7879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30DDE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MRI Scanner </w:t>
            </w:r>
          </w:p>
        </w:tc>
        <w:tc>
          <w:tcPr>
            <w:tcW w:w="1134" w:type="dxa"/>
          </w:tcPr>
          <w:p w:rsidR="00DB7879" w:rsidRPr="00D30DDE" w:rsidRDefault="00DB7879" w:rsidP="00DB7879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1,791</w:t>
            </w:r>
          </w:p>
        </w:tc>
        <w:tc>
          <w:tcPr>
            <w:tcW w:w="1952" w:type="dxa"/>
          </w:tcPr>
          <w:p w:rsidR="00DB7879" w:rsidRPr="00D30DDE" w:rsidRDefault="00DB7879" w:rsidP="00DB7879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2024" w:type="dxa"/>
          </w:tcPr>
          <w:p w:rsidR="00DB7879" w:rsidRPr="00D30DDE" w:rsidRDefault="00DB7879" w:rsidP="00DB7879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1979" w:type="dxa"/>
          </w:tcPr>
          <w:p w:rsidR="00DB7879" w:rsidRPr="00D30DDE" w:rsidRDefault="00DB7879" w:rsidP="00DB7879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991" w:type="dxa"/>
          </w:tcPr>
          <w:p w:rsidR="00DB7879" w:rsidRPr="00D30DDE" w:rsidRDefault="003F691C" w:rsidP="00DB7879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0.2</w:t>
            </w:r>
          </w:p>
        </w:tc>
      </w:tr>
      <w:tr w:rsidR="00DB7879" w:rsidRPr="00D30DDE" w:rsidTr="00AA5B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B7879" w:rsidRPr="00D30DDE" w:rsidRDefault="00DB7879" w:rsidP="00DB7879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30DDE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    </w:t>
            </w:r>
            <w:proofErr w:type="spellStart"/>
            <w:r w:rsidRPr="00D30DDE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Skyra</w:t>
            </w:r>
            <w:proofErr w:type="spellEnd"/>
          </w:p>
        </w:tc>
        <w:tc>
          <w:tcPr>
            <w:tcW w:w="1134" w:type="dxa"/>
          </w:tcPr>
          <w:p w:rsidR="00DB7879" w:rsidRPr="00D30DDE" w:rsidRDefault="00DB7879" w:rsidP="00DB7879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1952" w:type="dxa"/>
          </w:tcPr>
          <w:p w:rsidR="00DB7879" w:rsidRPr="00D30DDE" w:rsidRDefault="003F691C" w:rsidP="00DB7879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1,372 </w:t>
            </w:r>
            <w:r w:rsidR="006F2DE1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(</w:t>
            </w: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77</w:t>
            </w:r>
            <w:r w:rsidR="006F2DE1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2024" w:type="dxa"/>
          </w:tcPr>
          <w:p w:rsidR="00DB7879" w:rsidRPr="00D30DDE" w:rsidRDefault="003F691C" w:rsidP="00DB7879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1,104 </w:t>
            </w:r>
            <w:r w:rsidR="006F2DE1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(</w:t>
            </w: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76</w:t>
            </w:r>
            <w:r w:rsidR="006F2DE1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979" w:type="dxa"/>
          </w:tcPr>
          <w:p w:rsidR="00DB7879" w:rsidRPr="00D30DDE" w:rsidRDefault="003F691C" w:rsidP="00DB7879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268 </w:t>
            </w:r>
            <w:r w:rsidR="006F2DE1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(</w:t>
            </w: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80</w:t>
            </w:r>
            <w:r w:rsidR="006F2DE1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991" w:type="dxa"/>
          </w:tcPr>
          <w:p w:rsidR="00DB7879" w:rsidRPr="00D30DDE" w:rsidRDefault="00DB7879" w:rsidP="00DB7879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</w:tr>
      <w:tr w:rsidR="00DB7879" w:rsidRPr="00D30DDE" w:rsidTr="00AA5B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DB7879" w:rsidRPr="00D30DDE" w:rsidRDefault="00DB7879" w:rsidP="00DB7879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30DDE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    Vida 1</w:t>
            </w:r>
          </w:p>
        </w:tc>
        <w:tc>
          <w:tcPr>
            <w:tcW w:w="1134" w:type="dxa"/>
          </w:tcPr>
          <w:p w:rsidR="00DB7879" w:rsidRPr="00D30DDE" w:rsidRDefault="00DB7879" w:rsidP="00DB7879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1952" w:type="dxa"/>
          </w:tcPr>
          <w:p w:rsidR="00DB7879" w:rsidRPr="00D30DDE" w:rsidRDefault="003F691C" w:rsidP="00DB7879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419 </w:t>
            </w:r>
            <w:r w:rsidR="006F2DE1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(</w:t>
            </w: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23</w:t>
            </w:r>
            <w:r w:rsidR="006F2DE1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2024" w:type="dxa"/>
          </w:tcPr>
          <w:p w:rsidR="00DB7879" w:rsidRPr="00D30DDE" w:rsidRDefault="003F691C" w:rsidP="00DB7879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350 </w:t>
            </w:r>
            <w:r w:rsidR="006F2DE1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(</w:t>
            </w: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24</w:t>
            </w:r>
            <w:r w:rsidR="006F2DE1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1979" w:type="dxa"/>
          </w:tcPr>
          <w:p w:rsidR="00DB7879" w:rsidRPr="00D30DDE" w:rsidRDefault="003F691C" w:rsidP="00DB7879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69 </w:t>
            </w:r>
            <w:r w:rsidR="006F2DE1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(</w:t>
            </w: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20</w:t>
            </w:r>
            <w:r w:rsidR="006F2DE1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%)</w:t>
            </w:r>
          </w:p>
        </w:tc>
        <w:tc>
          <w:tcPr>
            <w:tcW w:w="991" w:type="dxa"/>
          </w:tcPr>
          <w:p w:rsidR="00DB7879" w:rsidRPr="00D30DDE" w:rsidRDefault="00DB7879" w:rsidP="00DB7879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</w:tr>
      <w:tr w:rsidR="00DB7879" w:rsidRPr="00D30DDE" w:rsidTr="00D34F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7" w:type="dxa"/>
            <w:gridSpan w:val="6"/>
            <w:tcBorders>
              <w:top w:val="single" w:sz="4" w:space="0" w:color="808080" w:themeColor="background1" w:themeShade="80"/>
              <w:right w:val="none" w:sz="0" w:space="0" w:color="auto"/>
            </w:tcBorders>
            <w:hideMark/>
          </w:tcPr>
          <w:p w:rsidR="00DB7879" w:rsidRPr="00D30DDE" w:rsidRDefault="00DB7879" w:rsidP="00DB7879">
            <w:pPr>
              <w:contextualSpacing/>
              <w:jc w:val="left"/>
              <w:rPr>
                <w:rFonts w:eastAsia="Times New Roman" w:cstheme="maj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D30DDE">
              <w:rPr>
                <w:rFonts w:eastAsia="Times New Roman" w:cstheme="majorHAnsi"/>
                <w:color w:val="333333"/>
                <w:kern w:val="0"/>
                <w:sz w:val="18"/>
                <w:szCs w:val="18"/>
                <w:vertAlign w:val="superscript"/>
                <w:lang w:val="en-US" w:eastAsia="en-GB"/>
                <w14:ligatures w14:val="none"/>
              </w:rPr>
              <w:t>1</w:t>
            </w:r>
            <w:r w:rsidRPr="00D30DDE">
              <w:rPr>
                <w:rFonts w:eastAsia="Times New Roman" w:cstheme="maj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 Median (IQR); n (%), </w:t>
            </w:r>
            <w:r w:rsidRPr="00D30DDE">
              <w:rPr>
                <w:rFonts w:eastAsia="Times New Roman" w:cstheme="majorHAnsi"/>
                <w:color w:val="333333"/>
                <w:kern w:val="0"/>
                <w:sz w:val="18"/>
                <w:szCs w:val="18"/>
                <w:vertAlign w:val="superscript"/>
                <w:lang w:val="en-US" w:eastAsia="en-GB"/>
                <w14:ligatures w14:val="none"/>
              </w:rPr>
              <w:t>2</w:t>
            </w:r>
            <w:r w:rsidRPr="00D30DDE">
              <w:rPr>
                <w:rFonts w:eastAsia="Times New Roman" w:cstheme="maj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 Wilcoxon rank sum test; Pearson’s Chi-squared test; Fisher’s exact test</w:t>
            </w:r>
          </w:p>
        </w:tc>
      </w:tr>
      <w:tr w:rsidR="00DB7879" w:rsidRPr="00D30DDE" w:rsidTr="00D34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7" w:type="dxa"/>
            <w:gridSpan w:val="6"/>
            <w:tcBorders>
              <w:right w:val="none" w:sz="0" w:space="0" w:color="auto"/>
            </w:tcBorders>
            <w:hideMark/>
          </w:tcPr>
          <w:p w:rsidR="00DB7879" w:rsidRPr="00D30DDE" w:rsidRDefault="00DB7879" w:rsidP="00DB7879">
            <w:pPr>
              <w:spacing w:before="150" w:after="150"/>
              <w:contextualSpacing/>
              <w:jc w:val="left"/>
              <w:rPr>
                <w:rFonts w:eastAsia="Times New Roman" w:cstheme="majorHAnsi"/>
                <w:i w:val="0"/>
                <w:iCs w:val="0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D30DDE">
              <w:rPr>
                <w:rFonts w:eastAsia="Times New Roman" w:cstheme="maj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*</w:t>
            </w:r>
            <w:r w:rsidRPr="00D30DDE">
              <w:rPr>
                <w:rFonts w:eastAsia="Times New Roman" w:cstheme="maj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Cognitive impairment:</w:t>
            </w:r>
            <w:r w:rsidRPr="00D30DDE">
              <w:rPr>
                <w:rFonts w:eastAsia="Times New Roman" w:cstheme="maj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MCI + Dementia</w:t>
            </w:r>
          </w:p>
        </w:tc>
      </w:tr>
      <w:tr w:rsidR="00DB7879" w:rsidRPr="00D34FE4" w:rsidTr="00D34F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7" w:type="dxa"/>
            <w:gridSpan w:val="6"/>
            <w:tcBorders>
              <w:right w:val="none" w:sz="0" w:space="0" w:color="auto"/>
            </w:tcBorders>
          </w:tcPr>
          <w:p w:rsidR="00DB7879" w:rsidRPr="00D34FE4" w:rsidRDefault="003F691C" w:rsidP="00DB7879">
            <w:pPr>
              <w:spacing w:before="150" w:after="150"/>
              <w:contextualSpacing/>
              <w:jc w:val="left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Aß: </w:t>
            </w:r>
            <w:r w:rsidRPr="003F691C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Amyloid Beta,</w:t>
            </w:r>
            <w:r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</w:t>
            </w:r>
            <w:r w:rsidR="00DB7879" w:rsidRPr="00D30DDE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APOE:</w:t>
            </w:r>
            <w:r w:rsidR="00DB7879" w:rsidRPr="00D30DDE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Apolipoprotein, </w:t>
            </w:r>
            <w:r w:rsidR="00DB7879" w:rsidRPr="00D30DDE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BMI:</w:t>
            </w:r>
            <w:r w:rsidR="00DB7879" w:rsidRPr="00D30DDE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Body-Mass Index, </w:t>
            </w:r>
            <w:r w:rsidR="00DB7879" w:rsidRPr="00D30DDE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HbA1c:</w:t>
            </w:r>
            <w:r w:rsidR="00DB7879" w:rsidRPr="00D30DDE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Glycated Hemoglobin A1c,</w:t>
            </w:r>
            <w:r w:rsidR="0040378A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</w:t>
            </w:r>
            <w:r w:rsidR="0040378A" w:rsidRPr="00084478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eGFR:</w:t>
            </w:r>
            <w:r w:rsidR="0040378A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Estimated Glomerular Filtration </w:t>
            </w:r>
            <w:r w:rsidR="00CF7A0E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Rate,</w:t>
            </w:r>
            <w:r w:rsidR="00CF7A0E" w:rsidRPr="00D30DDE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</w:t>
            </w:r>
            <w:r w:rsidR="00CF7A0E" w:rsidRPr="00CF7A0E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MMSE</w:t>
            </w:r>
            <w:r w:rsidR="00DB7879" w:rsidRPr="00CF7A0E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:</w:t>
            </w:r>
            <w:r w:rsidR="00DB7879" w:rsidRPr="00D30DDE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Mini-Mental-Status Examination, </w:t>
            </w:r>
            <w:r w:rsidR="00CF7A0E" w:rsidRPr="00CF7A0E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MRI:</w:t>
            </w:r>
            <w:r w:rsidR="00CF7A0E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Magnetic Resonance Imaging, </w:t>
            </w:r>
            <w:r w:rsidR="00DB7879" w:rsidRPr="003F691C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NfL:</w:t>
            </w:r>
            <w:r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Neurofilament Light Chain</w:t>
            </w:r>
            <w:r w:rsidR="00DB7879" w:rsidRPr="00D30DDE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, </w:t>
            </w:r>
            <w:r w:rsidR="00DB7879" w:rsidRPr="00D30DDE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p-Tau</w:t>
            </w:r>
            <w:r w:rsidR="00DB7879" w:rsidRPr="00D30DDE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vertAlign w:val="subscript"/>
                <w:lang w:val="en-US" w:eastAsia="en-GB"/>
                <w14:ligatures w14:val="none"/>
              </w:rPr>
              <w:t>181</w:t>
            </w:r>
            <w:r w:rsidR="00DB7879" w:rsidRPr="00D30DDE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:</w:t>
            </w:r>
            <w:r w:rsidR="00DB7879" w:rsidRPr="00D30DDE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Phosphorylated Tau 181</w:t>
            </w:r>
          </w:p>
        </w:tc>
      </w:tr>
    </w:tbl>
    <w:p w:rsidR="00E27C6D" w:rsidRPr="00D34FE4" w:rsidRDefault="00E27C6D">
      <w:pPr>
        <w:rPr>
          <w:lang w:val="en-US"/>
        </w:rPr>
      </w:pPr>
    </w:p>
    <w:sectPr w:rsidR="00E27C6D" w:rsidRPr="00D34FE4" w:rsidSect="00BA15A2">
      <w:pgSz w:w="11900" w:h="16840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5A2"/>
    <w:rsid w:val="00011AD7"/>
    <w:rsid w:val="00011CE0"/>
    <w:rsid w:val="00026A0A"/>
    <w:rsid w:val="00033EB4"/>
    <w:rsid w:val="0004580E"/>
    <w:rsid w:val="00051753"/>
    <w:rsid w:val="00060D8E"/>
    <w:rsid w:val="00064E43"/>
    <w:rsid w:val="00070F57"/>
    <w:rsid w:val="00074B64"/>
    <w:rsid w:val="00074CEA"/>
    <w:rsid w:val="000765FD"/>
    <w:rsid w:val="0007698A"/>
    <w:rsid w:val="000801C6"/>
    <w:rsid w:val="00086578"/>
    <w:rsid w:val="0009001E"/>
    <w:rsid w:val="00091786"/>
    <w:rsid w:val="0009586C"/>
    <w:rsid w:val="000A55DE"/>
    <w:rsid w:val="000B1728"/>
    <w:rsid w:val="000B198D"/>
    <w:rsid w:val="000B2341"/>
    <w:rsid w:val="000B256B"/>
    <w:rsid w:val="000B5D41"/>
    <w:rsid w:val="000B69D6"/>
    <w:rsid w:val="000C3031"/>
    <w:rsid w:val="000C3410"/>
    <w:rsid w:val="000C6AA6"/>
    <w:rsid w:val="000D251E"/>
    <w:rsid w:val="000D4212"/>
    <w:rsid w:val="000D4CA9"/>
    <w:rsid w:val="000D6419"/>
    <w:rsid w:val="000E738F"/>
    <w:rsid w:val="000E7403"/>
    <w:rsid w:val="000F0164"/>
    <w:rsid w:val="00111164"/>
    <w:rsid w:val="0012139E"/>
    <w:rsid w:val="00130E5F"/>
    <w:rsid w:val="001336D5"/>
    <w:rsid w:val="0013435B"/>
    <w:rsid w:val="00135808"/>
    <w:rsid w:val="00141DD6"/>
    <w:rsid w:val="001431F1"/>
    <w:rsid w:val="00163CE1"/>
    <w:rsid w:val="00163FFC"/>
    <w:rsid w:val="00166B2C"/>
    <w:rsid w:val="00171158"/>
    <w:rsid w:val="00182DF2"/>
    <w:rsid w:val="00186474"/>
    <w:rsid w:val="001A703D"/>
    <w:rsid w:val="001B0013"/>
    <w:rsid w:val="001B064C"/>
    <w:rsid w:val="001C008C"/>
    <w:rsid w:val="001C7B0A"/>
    <w:rsid w:val="001D1338"/>
    <w:rsid w:val="001D73BE"/>
    <w:rsid w:val="001F16E2"/>
    <w:rsid w:val="0020122D"/>
    <w:rsid w:val="00203B3E"/>
    <w:rsid w:val="00211564"/>
    <w:rsid w:val="00214D2F"/>
    <w:rsid w:val="00221B2E"/>
    <w:rsid w:val="00222AC8"/>
    <w:rsid w:val="00236751"/>
    <w:rsid w:val="00236ECB"/>
    <w:rsid w:val="00243634"/>
    <w:rsid w:val="00243904"/>
    <w:rsid w:val="00246CA3"/>
    <w:rsid w:val="0027737D"/>
    <w:rsid w:val="00277C26"/>
    <w:rsid w:val="002949C0"/>
    <w:rsid w:val="00297F62"/>
    <w:rsid w:val="002B1537"/>
    <w:rsid w:val="002B1BA7"/>
    <w:rsid w:val="002C2423"/>
    <w:rsid w:val="002C7525"/>
    <w:rsid w:val="002C7A61"/>
    <w:rsid w:val="002E4B19"/>
    <w:rsid w:val="002F465B"/>
    <w:rsid w:val="002F551D"/>
    <w:rsid w:val="002F7137"/>
    <w:rsid w:val="00300756"/>
    <w:rsid w:val="003036D1"/>
    <w:rsid w:val="00306E0A"/>
    <w:rsid w:val="003075B1"/>
    <w:rsid w:val="00313695"/>
    <w:rsid w:val="003215DC"/>
    <w:rsid w:val="00323BFD"/>
    <w:rsid w:val="0033423A"/>
    <w:rsid w:val="0034735A"/>
    <w:rsid w:val="00355B1A"/>
    <w:rsid w:val="003572CF"/>
    <w:rsid w:val="003713AE"/>
    <w:rsid w:val="0037284C"/>
    <w:rsid w:val="00393DA6"/>
    <w:rsid w:val="003A209B"/>
    <w:rsid w:val="003A5C8B"/>
    <w:rsid w:val="003A7B66"/>
    <w:rsid w:val="003B0593"/>
    <w:rsid w:val="003B5BD0"/>
    <w:rsid w:val="003C082E"/>
    <w:rsid w:val="003C6AB7"/>
    <w:rsid w:val="003D279F"/>
    <w:rsid w:val="003E0F54"/>
    <w:rsid w:val="003E3471"/>
    <w:rsid w:val="003F3D12"/>
    <w:rsid w:val="003F691C"/>
    <w:rsid w:val="0040378A"/>
    <w:rsid w:val="004044BA"/>
    <w:rsid w:val="004058BC"/>
    <w:rsid w:val="00413757"/>
    <w:rsid w:val="00413D88"/>
    <w:rsid w:val="004214E9"/>
    <w:rsid w:val="004215D5"/>
    <w:rsid w:val="004219DB"/>
    <w:rsid w:val="004242CF"/>
    <w:rsid w:val="00432ECC"/>
    <w:rsid w:val="004357FE"/>
    <w:rsid w:val="0043674D"/>
    <w:rsid w:val="0043705E"/>
    <w:rsid w:val="004376AE"/>
    <w:rsid w:val="004401AC"/>
    <w:rsid w:val="00445BBA"/>
    <w:rsid w:val="0045264A"/>
    <w:rsid w:val="00452E6E"/>
    <w:rsid w:val="00463131"/>
    <w:rsid w:val="00473A6F"/>
    <w:rsid w:val="004774B3"/>
    <w:rsid w:val="004844A0"/>
    <w:rsid w:val="00484935"/>
    <w:rsid w:val="00496455"/>
    <w:rsid w:val="004A5CD3"/>
    <w:rsid w:val="004B6DBB"/>
    <w:rsid w:val="004C2390"/>
    <w:rsid w:val="004C4B19"/>
    <w:rsid w:val="004C60A3"/>
    <w:rsid w:val="004D0C04"/>
    <w:rsid w:val="004F65A0"/>
    <w:rsid w:val="0050226A"/>
    <w:rsid w:val="00527F5F"/>
    <w:rsid w:val="005351E3"/>
    <w:rsid w:val="00540F6D"/>
    <w:rsid w:val="00541D83"/>
    <w:rsid w:val="0054363F"/>
    <w:rsid w:val="005479E7"/>
    <w:rsid w:val="00570C87"/>
    <w:rsid w:val="00576F14"/>
    <w:rsid w:val="00577A50"/>
    <w:rsid w:val="0058145B"/>
    <w:rsid w:val="005952F7"/>
    <w:rsid w:val="005A21C1"/>
    <w:rsid w:val="005A45C1"/>
    <w:rsid w:val="005A7C61"/>
    <w:rsid w:val="005B1068"/>
    <w:rsid w:val="005C04C6"/>
    <w:rsid w:val="005F3818"/>
    <w:rsid w:val="005F5122"/>
    <w:rsid w:val="00601CEA"/>
    <w:rsid w:val="006079D7"/>
    <w:rsid w:val="006164FA"/>
    <w:rsid w:val="00617D1D"/>
    <w:rsid w:val="00623426"/>
    <w:rsid w:val="00624F78"/>
    <w:rsid w:val="00631CFF"/>
    <w:rsid w:val="006328D8"/>
    <w:rsid w:val="006408D2"/>
    <w:rsid w:val="0064423F"/>
    <w:rsid w:val="006443F2"/>
    <w:rsid w:val="00646D7F"/>
    <w:rsid w:val="00652A41"/>
    <w:rsid w:val="00663723"/>
    <w:rsid w:val="00685E7D"/>
    <w:rsid w:val="00694C86"/>
    <w:rsid w:val="00697AFA"/>
    <w:rsid w:val="006C433A"/>
    <w:rsid w:val="006C532D"/>
    <w:rsid w:val="006C67D2"/>
    <w:rsid w:val="006D1B19"/>
    <w:rsid w:val="006E0626"/>
    <w:rsid w:val="006E0C79"/>
    <w:rsid w:val="006E667F"/>
    <w:rsid w:val="006F255A"/>
    <w:rsid w:val="006F2DE1"/>
    <w:rsid w:val="006F3AB5"/>
    <w:rsid w:val="006F655C"/>
    <w:rsid w:val="00704FC6"/>
    <w:rsid w:val="00706462"/>
    <w:rsid w:val="00711580"/>
    <w:rsid w:val="00714F62"/>
    <w:rsid w:val="007403AD"/>
    <w:rsid w:val="00752DE1"/>
    <w:rsid w:val="007546B7"/>
    <w:rsid w:val="00757761"/>
    <w:rsid w:val="00760528"/>
    <w:rsid w:val="00766DD8"/>
    <w:rsid w:val="00771DC5"/>
    <w:rsid w:val="007829D8"/>
    <w:rsid w:val="0079198B"/>
    <w:rsid w:val="00793AAA"/>
    <w:rsid w:val="007A7098"/>
    <w:rsid w:val="007B4D1D"/>
    <w:rsid w:val="007C3936"/>
    <w:rsid w:val="007C5F69"/>
    <w:rsid w:val="007C6520"/>
    <w:rsid w:val="007D1467"/>
    <w:rsid w:val="007D2FD8"/>
    <w:rsid w:val="007F191E"/>
    <w:rsid w:val="007F72BC"/>
    <w:rsid w:val="0080524B"/>
    <w:rsid w:val="00805915"/>
    <w:rsid w:val="0081041D"/>
    <w:rsid w:val="00810FC8"/>
    <w:rsid w:val="0081247A"/>
    <w:rsid w:val="00812E29"/>
    <w:rsid w:val="00813854"/>
    <w:rsid w:val="0081592A"/>
    <w:rsid w:val="0082201E"/>
    <w:rsid w:val="00827699"/>
    <w:rsid w:val="00841A54"/>
    <w:rsid w:val="00865128"/>
    <w:rsid w:val="00870965"/>
    <w:rsid w:val="00872598"/>
    <w:rsid w:val="00873E8E"/>
    <w:rsid w:val="008745B3"/>
    <w:rsid w:val="0088273D"/>
    <w:rsid w:val="00882ED1"/>
    <w:rsid w:val="00884F61"/>
    <w:rsid w:val="00894EB4"/>
    <w:rsid w:val="008A6047"/>
    <w:rsid w:val="008A71B6"/>
    <w:rsid w:val="008D5332"/>
    <w:rsid w:val="008E1E8D"/>
    <w:rsid w:val="008E6348"/>
    <w:rsid w:val="008F3E63"/>
    <w:rsid w:val="00900850"/>
    <w:rsid w:val="00901066"/>
    <w:rsid w:val="00904C12"/>
    <w:rsid w:val="00912BF3"/>
    <w:rsid w:val="00927A45"/>
    <w:rsid w:val="0093354C"/>
    <w:rsid w:val="00952FA6"/>
    <w:rsid w:val="0096128E"/>
    <w:rsid w:val="009674E1"/>
    <w:rsid w:val="00971064"/>
    <w:rsid w:val="0098065A"/>
    <w:rsid w:val="0098354E"/>
    <w:rsid w:val="009837A5"/>
    <w:rsid w:val="00985788"/>
    <w:rsid w:val="009A1B15"/>
    <w:rsid w:val="009A24B9"/>
    <w:rsid w:val="009A2B4E"/>
    <w:rsid w:val="009A37B7"/>
    <w:rsid w:val="009B1CD7"/>
    <w:rsid w:val="009B668F"/>
    <w:rsid w:val="009B73E7"/>
    <w:rsid w:val="009C0A48"/>
    <w:rsid w:val="009C2870"/>
    <w:rsid w:val="009D1216"/>
    <w:rsid w:val="009F0379"/>
    <w:rsid w:val="00A010E3"/>
    <w:rsid w:val="00A055C1"/>
    <w:rsid w:val="00A06998"/>
    <w:rsid w:val="00A1147B"/>
    <w:rsid w:val="00A144D7"/>
    <w:rsid w:val="00A241F9"/>
    <w:rsid w:val="00A50B6F"/>
    <w:rsid w:val="00A52AE4"/>
    <w:rsid w:val="00A5364E"/>
    <w:rsid w:val="00A63F31"/>
    <w:rsid w:val="00A706CA"/>
    <w:rsid w:val="00A7298A"/>
    <w:rsid w:val="00A75FBD"/>
    <w:rsid w:val="00A82764"/>
    <w:rsid w:val="00A84E81"/>
    <w:rsid w:val="00A86FBF"/>
    <w:rsid w:val="00A9139F"/>
    <w:rsid w:val="00A946F6"/>
    <w:rsid w:val="00A95043"/>
    <w:rsid w:val="00A96DB3"/>
    <w:rsid w:val="00A97972"/>
    <w:rsid w:val="00AA5A6E"/>
    <w:rsid w:val="00AA5B60"/>
    <w:rsid w:val="00AA6C6F"/>
    <w:rsid w:val="00AB1195"/>
    <w:rsid w:val="00AB58C8"/>
    <w:rsid w:val="00AB69F0"/>
    <w:rsid w:val="00AC7A99"/>
    <w:rsid w:val="00AD5CD8"/>
    <w:rsid w:val="00AD79CA"/>
    <w:rsid w:val="00AF27E1"/>
    <w:rsid w:val="00AF5523"/>
    <w:rsid w:val="00AF7CF2"/>
    <w:rsid w:val="00B022BA"/>
    <w:rsid w:val="00B11AB9"/>
    <w:rsid w:val="00B42A3E"/>
    <w:rsid w:val="00B44C17"/>
    <w:rsid w:val="00B45C5C"/>
    <w:rsid w:val="00B50602"/>
    <w:rsid w:val="00B52BEC"/>
    <w:rsid w:val="00B54139"/>
    <w:rsid w:val="00B570F5"/>
    <w:rsid w:val="00B67396"/>
    <w:rsid w:val="00B67746"/>
    <w:rsid w:val="00B718BC"/>
    <w:rsid w:val="00B76857"/>
    <w:rsid w:val="00B87FAB"/>
    <w:rsid w:val="00B92E91"/>
    <w:rsid w:val="00B941A7"/>
    <w:rsid w:val="00BA15A2"/>
    <w:rsid w:val="00BA3C8F"/>
    <w:rsid w:val="00BA4FC1"/>
    <w:rsid w:val="00BA6044"/>
    <w:rsid w:val="00BA6268"/>
    <w:rsid w:val="00BB4228"/>
    <w:rsid w:val="00BB5B79"/>
    <w:rsid w:val="00BD1D1B"/>
    <w:rsid w:val="00BD3C3E"/>
    <w:rsid w:val="00BE5D5F"/>
    <w:rsid w:val="00BE6668"/>
    <w:rsid w:val="00BE7BEA"/>
    <w:rsid w:val="00BF0A12"/>
    <w:rsid w:val="00C35896"/>
    <w:rsid w:val="00C40AB3"/>
    <w:rsid w:val="00C42E06"/>
    <w:rsid w:val="00C45513"/>
    <w:rsid w:val="00C52570"/>
    <w:rsid w:val="00C52897"/>
    <w:rsid w:val="00C6237B"/>
    <w:rsid w:val="00C714EA"/>
    <w:rsid w:val="00C7550F"/>
    <w:rsid w:val="00C758AA"/>
    <w:rsid w:val="00C8021A"/>
    <w:rsid w:val="00C87BB0"/>
    <w:rsid w:val="00C95D54"/>
    <w:rsid w:val="00CA6DD1"/>
    <w:rsid w:val="00CD3CCA"/>
    <w:rsid w:val="00CD659D"/>
    <w:rsid w:val="00CE4E72"/>
    <w:rsid w:val="00CE5291"/>
    <w:rsid w:val="00CF034B"/>
    <w:rsid w:val="00CF5C02"/>
    <w:rsid w:val="00CF67B7"/>
    <w:rsid w:val="00CF7A0E"/>
    <w:rsid w:val="00D00A30"/>
    <w:rsid w:val="00D0647A"/>
    <w:rsid w:val="00D10B9B"/>
    <w:rsid w:val="00D172C9"/>
    <w:rsid w:val="00D2012D"/>
    <w:rsid w:val="00D20C69"/>
    <w:rsid w:val="00D23605"/>
    <w:rsid w:val="00D23F9B"/>
    <w:rsid w:val="00D255D8"/>
    <w:rsid w:val="00D271F1"/>
    <w:rsid w:val="00D30DDE"/>
    <w:rsid w:val="00D34FE4"/>
    <w:rsid w:val="00D36792"/>
    <w:rsid w:val="00D5572C"/>
    <w:rsid w:val="00D561BB"/>
    <w:rsid w:val="00D57A13"/>
    <w:rsid w:val="00D62774"/>
    <w:rsid w:val="00D82A22"/>
    <w:rsid w:val="00D874DF"/>
    <w:rsid w:val="00D87EA1"/>
    <w:rsid w:val="00D93677"/>
    <w:rsid w:val="00DA3B25"/>
    <w:rsid w:val="00DB16E0"/>
    <w:rsid w:val="00DB4436"/>
    <w:rsid w:val="00DB7879"/>
    <w:rsid w:val="00DD146D"/>
    <w:rsid w:val="00DD5149"/>
    <w:rsid w:val="00DD554E"/>
    <w:rsid w:val="00DE29C3"/>
    <w:rsid w:val="00DF6EBA"/>
    <w:rsid w:val="00DF7FEB"/>
    <w:rsid w:val="00E03DB6"/>
    <w:rsid w:val="00E15EB3"/>
    <w:rsid w:val="00E2461B"/>
    <w:rsid w:val="00E27C6D"/>
    <w:rsid w:val="00E32E7B"/>
    <w:rsid w:val="00E336C6"/>
    <w:rsid w:val="00E4595A"/>
    <w:rsid w:val="00E528B7"/>
    <w:rsid w:val="00E53EF9"/>
    <w:rsid w:val="00E5445B"/>
    <w:rsid w:val="00E63ED9"/>
    <w:rsid w:val="00E66953"/>
    <w:rsid w:val="00E73D65"/>
    <w:rsid w:val="00E77752"/>
    <w:rsid w:val="00E824BF"/>
    <w:rsid w:val="00E85B12"/>
    <w:rsid w:val="00E96198"/>
    <w:rsid w:val="00EA0131"/>
    <w:rsid w:val="00EB63A3"/>
    <w:rsid w:val="00EC352F"/>
    <w:rsid w:val="00EE6002"/>
    <w:rsid w:val="00EF29B6"/>
    <w:rsid w:val="00EF32B8"/>
    <w:rsid w:val="00F1299E"/>
    <w:rsid w:val="00F17C81"/>
    <w:rsid w:val="00F3153F"/>
    <w:rsid w:val="00F3737B"/>
    <w:rsid w:val="00F449E8"/>
    <w:rsid w:val="00F47106"/>
    <w:rsid w:val="00F51B51"/>
    <w:rsid w:val="00F74672"/>
    <w:rsid w:val="00F803E1"/>
    <w:rsid w:val="00F85A65"/>
    <w:rsid w:val="00F904E8"/>
    <w:rsid w:val="00F93731"/>
    <w:rsid w:val="00F95584"/>
    <w:rsid w:val="00F96C88"/>
    <w:rsid w:val="00FA1F90"/>
    <w:rsid w:val="00FA511D"/>
    <w:rsid w:val="00FB2D40"/>
    <w:rsid w:val="00FD2C0F"/>
    <w:rsid w:val="00FD5509"/>
    <w:rsid w:val="00FD5C9F"/>
    <w:rsid w:val="00FE05FC"/>
    <w:rsid w:val="00FF2A65"/>
    <w:rsid w:val="00FF36EA"/>
    <w:rsid w:val="00FF6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D33A2E7"/>
  <w15:chartTrackingRefBased/>
  <w15:docId w15:val="{5661725C-7DA8-8E41-81A6-E681A2EB7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BA15A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BA15A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apple-converted-space">
    <w:name w:val="apple-converted-space"/>
    <w:basedOn w:val="DefaultParagraphFont"/>
    <w:rsid w:val="00D34F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660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Pages>1</Pages>
  <Words>510</Words>
  <Characters>290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 Hallab</dc:creator>
  <cp:keywords/>
  <dc:description/>
  <cp:lastModifiedBy>Asma Hallab</cp:lastModifiedBy>
  <cp:revision>42</cp:revision>
  <dcterms:created xsi:type="dcterms:W3CDTF">2025-03-25T15:14:00Z</dcterms:created>
  <dcterms:modified xsi:type="dcterms:W3CDTF">2025-06-09T01:12:00Z</dcterms:modified>
</cp:coreProperties>
</file>